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r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3947805" w:rsidR="000035D5" w:rsidRDefault="000035D5">
                            <w:r>
                              <w:t xml:space="preserve">Reported on page number: </w:t>
                            </w:r>
                            <w:r w:rsidR="006371A3">
                              <w:t>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33947805" w:rsidR="000035D5" w:rsidRDefault="000035D5">
                      <w:r>
                        <w:t xml:space="preserve">Reported on page number: </w:t>
                      </w:r>
                      <w:proofErr w:type="gramStart"/>
                      <w:r w:rsidR="006371A3">
                        <w:t>10</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6B956C4" w:rsidR="000035D5" w:rsidRDefault="000035D5" w:rsidP="000035D5">
                            <w:r>
                              <w:t xml:space="preserve">Reported on page number: </w:t>
                            </w:r>
                            <w:r w:rsidR="009C4909">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6B956C4" w:rsidR="000035D5" w:rsidRDefault="000035D5" w:rsidP="000035D5">
                      <w:r>
                        <w:t xml:space="preserve">Reported on page number: </w:t>
                      </w:r>
                      <w:r w:rsidR="009C4909">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4E221133">
                <wp:simplePos x="0" y="0"/>
                <wp:positionH relativeFrom="margin">
                  <wp:posOffset>6350</wp:posOffset>
                </wp:positionH>
                <wp:positionV relativeFrom="paragraph">
                  <wp:posOffset>704215</wp:posOffset>
                </wp:positionV>
                <wp:extent cx="6838950" cy="2510790"/>
                <wp:effectExtent l="0" t="0" r="19050" b="1651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510790"/>
                        </a:xfrm>
                        <a:prstGeom prst="rect">
                          <a:avLst/>
                        </a:prstGeom>
                        <a:solidFill>
                          <a:srgbClr val="FFFFFF"/>
                        </a:solidFill>
                        <a:ln w="9525">
                          <a:solidFill>
                            <a:srgbClr val="193A65"/>
                          </a:solidFill>
                          <a:miter lim="800000"/>
                          <a:headEnd/>
                          <a:tailEnd/>
                        </a:ln>
                      </wps:spPr>
                      <wps:txbx>
                        <w:txbxContent>
                          <w:p w14:paraId="001D5D58" w14:textId="60B7E355" w:rsidR="009C0CE9" w:rsidRPr="009C0CE9" w:rsidRDefault="008E68BE" w:rsidP="009C0CE9">
                            <w:r>
                              <w:t>Our</w:t>
                            </w:r>
                            <w:r w:rsidR="003A4576" w:rsidRPr="003A4576">
                              <w:t xml:space="preserve"> research </w:t>
                            </w:r>
                            <w:r w:rsidR="00816775">
                              <w:t>group</w:t>
                            </w:r>
                            <w:r w:rsidR="003A4576" w:rsidRPr="003A4576">
                              <w:t xml:space="preserve"> </w:t>
                            </w:r>
                            <w:r w:rsidR="00850049">
                              <w:t>has</w:t>
                            </w:r>
                            <w:r w:rsidR="003A4576" w:rsidRPr="003A4576">
                              <w:t xml:space="preserve"> a strong partnership with the Nunavik Nutrition and Health Committee</w:t>
                            </w:r>
                            <w:r w:rsidR="002517B9">
                              <w:t xml:space="preserve"> (NNHC)</w:t>
                            </w:r>
                            <w:r w:rsidR="00CE7B8C">
                              <w:t xml:space="preserve">, </w:t>
                            </w:r>
                            <w:r w:rsidR="002517B9" w:rsidRPr="002517B9">
                              <w:t xml:space="preserve">a committee </w:t>
                            </w:r>
                            <w:r w:rsidR="00444D68">
                              <w:t xml:space="preserve">which </w:t>
                            </w:r>
                            <w:r w:rsidR="002517B9" w:rsidRPr="002517B9">
                              <w:t xml:space="preserve">plays a crucial role in promoting collaboration, addressing regional </w:t>
                            </w:r>
                            <w:proofErr w:type="gramStart"/>
                            <w:r w:rsidR="002517B9" w:rsidRPr="002517B9">
                              <w:t>concerns</w:t>
                            </w:r>
                            <w:proofErr w:type="gramEnd"/>
                            <w:r w:rsidR="00701F25">
                              <w:t xml:space="preserve"> </w:t>
                            </w:r>
                            <w:r w:rsidR="002517B9" w:rsidRPr="002517B9">
                              <w:t xml:space="preserve">and </w:t>
                            </w:r>
                            <w:r w:rsidR="00F302A9">
                              <w:t>monitor</w:t>
                            </w:r>
                            <w:r w:rsidR="00850049">
                              <w:t>ing e</w:t>
                            </w:r>
                            <w:r w:rsidR="002517B9" w:rsidRPr="002517B9">
                              <w:t>thical standards in</w:t>
                            </w:r>
                            <w:r w:rsidR="00FF096F">
                              <w:t xml:space="preserve"> research </w:t>
                            </w:r>
                            <w:r w:rsidR="00444D68">
                              <w:t>about</w:t>
                            </w:r>
                            <w:r w:rsidR="00444D68" w:rsidRPr="002517B9">
                              <w:t xml:space="preserve"> </w:t>
                            </w:r>
                            <w:r w:rsidR="002517B9" w:rsidRPr="002517B9">
                              <w:t>health, nutrition, and contaminants in Nunavik</w:t>
                            </w:r>
                            <w:r w:rsidR="00116A3F">
                              <w:t xml:space="preserve">. </w:t>
                            </w:r>
                            <w:r w:rsidR="007432A8">
                              <w:t>Every</w:t>
                            </w:r>
                            <w:r w:rsidR="003A4576" w:rsidRPr="003A4576">
                              <w:t xml:space="preserve"> </w:t>
                            </w:r>
                            <w:r w:rsidR="004043A3">
                              <w:t>study from our research group</w:t>
                            </w:r>
                            <w:r w:rsidR="003A4576" w:rsidRPr="003A4576">
                              <w:t xml:space="preserve"> </w:t>
                            </w:r>
                            <w:r w:rsidR="00444D68" w:rsidRPr="003A4576">
                              <w:t>under</w:t>
                            </w:r>
                            <w:r w:rsidR="00444D68">
                              <w:t>went</w:t>
                            </w:r>
                            <w:r w:rsidR="00444D68" w:rsidRPr="003A4576">
                              <w:t xml:space="preserve"> </w:t>
                            </w:r>
                            <w:r w:rsidR="003A4576" w:rsidRPr="003A4576">
                              <w:t xml:space="preserve">a review process to ensure </w:t>
                            </w:r>
                            <w:r w:rsidR="00CE7B8C">
                              <w:t xml:space="preserve">NNHC’s </w:t>
                            </w:r>
                            <w:r w:rsidR="003A4576" w:rsidRPr="003A4576">
                              <w:t xml:space="preserve">approval and </w:t>
                            </w:r>
                            <w:r w:rsidR="006403CA">
                              <w:t xml:space="preserve">to </w:t>
                            </w:r>
                            <w:proofErr w:type="gramStart"/>
                            <w:r w:rsidR="006403CA">
                              <w:t>take into account</w:t>
                            </w:r>
                            <w:proofErr w:type="gramEnd"/>
                            <w:r w:rsidR="003A4576" w:rsidRPr="003A4576">
                              <w:t xml:space="preserve"> the community's interests. This collaborative approach</w:t>
                            </w:r>
                            <w:r w:rsidR="00E50A8E">
                              <w:t xml:space="preserve"> ensures</w:t>
                            </w:r>
                            <w:r w:rsidR="003A4576" w:rsidRPr="003A4576">
                              <w:t xml:space="preserve"> that our study </w:t>
                            </w:r>
                            <w:r w:rsidR="00444D68">
                              <w:t>was</w:t>
                            </w:r>
                            <w:r w:rsidR="00444D68" w:rsidRPr="003A4576">
                              <w:t xml:space="preserve"> </w:t>
                            </w:r>
                            <w:r w:rsidR="003A4576" w:rsidRPr="003A4576">
                              <w:t>conducted with respect</w:t>
                            </w:r>
                            <w:r w:rsidR="00444D68">
                              <w:t xml:space="preserve"> </w:t>
                            </w:r>
                            <w:r w:rsidR="003A4576" w:rsidRPr="003A4576">
                              <w:t xml:space="preserve">for </w:t>
                            </w:r>
                            <w:r w:rsidR="00444D68">
                              <w:t>and input from</w:t>
                            </w:r>
                            <w:r w:rsidR="00444D68" w:rsidRPr="003A4576">
                              <w:t xml:space="preserve"> </w:t>
                            </w:r>
                            <w:r w:rsidR="003A4576" w:rsidRPr="003A4576">
                              <w:t xml:space="preserve">the community studied, despite the absence of </w:t>
                            </w:r>
                            <w:r w:rsidR="00E50A8E">
                              <w:t>authors from said community</w:t>
                            </w:r>
                            <w:r w:rsidR="003A4576" w:rsidRPr="003A4576">
                              <w:t>.</w:t>
                            </w:r>
                            <w:r w:rsidR="009C0CE9">
                              <w:t xml:space="preserve"> </w:t>
                            </w:r>
                            <w:r w:rsidR="009C0CE9" w:rsidRPr="009C0CE9">
                              <w:t xml:space="preserve">The NNHC is composed of both Inuit and non-Inuit members, is under the leadership of the Director of Public </w:t>
                            </w:r>
                            <w:proofErr w:type="spellStart"/>
                            <w:r w:rsidR="009C0CE9" w:rsidRPr="009C0CE9">
                              <w:t>Helath</w:t>
                            </w:r>
                            <w:proofErr w:type="spellEnd"/>
                            <w:r w:rsidR="009C0CE9" w:rsidRPr="009C0CE9">
                              <w:t xml:space="preserve"> of the region, and Inuit members are appointed by major public organizations, including the regional government; these organizations are </w:t>
                            </w:r>
                            <w:r w:rsidR="00444D68">
                              <w:t>led</w:t>
                            </w:r>
                            <w:r w:rsidR="00444D68" w:rsidRPr="009C0CE9">
                              <w:t xml:space="preserve"> </w:t>
                            </w:r>
                            <w:r w:rsidR="009C0CE9" w:rsidRPr="009C0CE9">
                              <w:t>by Boar</w:t>
                            </w:r>
                            <w:r w:rsidR="00444D68">
                              <w:t>d</w:t>
                            </w:r>
                            <w:r w:rsidR="009C0CE9" w:rsidRPr="009C0CE9">
                              <w:t xml:space="preserve">s of Directors composed exclusively of Inuit. </w:t>
                            </w:r>
                          </w:p>
                          <w:p w14:paraId="41AE696F" w14:textId="7351759D" w:rsidR="000035D5" w:rsidRDefault="009C0CE9" w:rsidP="009C0CE9">
                            <w:r w:rsidRPr="009C0CE9">
                              <w:t xml:space="preserve">The NNHC is considered by Ethical Review Boards (ERB) of Universities and Research Centers of the province of Quebec as the reference committee responsible </w:t>
                            </w:r>
                            <w:r w:rsidR="00444D68">
                              <w:t>for</w:t>
                            </w:r>
                            <w:r w:rsidR="00444D68" w:rsidRPr="009C0CE9">
                              <w:t xml:space="preserve"> </w:t>
                            </w:r>
                            <w:r w:rsidRPr="009C0CE9">
                              <w:t>authoriz</w:t>
                            </w:r>
                            <w:r w:rsidR="00444D68">
                              <w:t>ing</w:t>
                            </w:r>
                            <w:r w:rsidRPr="009C0CE9">
                              <w:t xml:space="preserve"> health research involving Nunavik Inuit. </w:t>
                            </w:r>
                            <w:r w:rsidR="00444D68">
                              <w:t xml:space="preserve">The </w:t>
                            </w:r>
                            <w:r w:rsidRPr="009C0CE9">
                              <w:t xml:space="preserve">ERB </w:t>
                            </w:r>
                            <w:r w:rsidR="00444D68">
                              <w:t>have</w:t>
                            </w:r>
                            <w:r w:rsidR="00444D68" w:rsidRPr="009C0CE9">
                              <w:t xml:space="preserve"> request</w:t>
                            </w:r>
                            <w:r w:rsidR="00444D68">
                              <w:t>ed that</w:t>
                            </w:r>
                            <w:r w:rsidR="00444D68" w:rsidRPr="009C0CE9">
                              <w:t xml:space="preserve"> </w:t>
                            </w:r>
                            <w:r w:rsidRPr="009C0CE9">
                              <w:t xml:space="preserve">we obtain </w:t>
                            </w:r>
                            <w:r w:rsidR="00444D68">
                              <w:t xml:space="preserve">the </w:t>
                            </w:r>
                            <w:r w:rsidRPr="009C0CE9">
                              <w:t>offici</w:t>
                            </w:r>
                            <w:r w:rsidR="00444D68">
                              <w:t>a</w:t>
                            </w:r>
                            <w:r w:rsidRPr="009C0CE9">
                              <w:t>l support from the NNHC before they provide</w:t>
                            </w:r>
                            <w:r w:rsidR="00444D68">
                              <w:t xml:space="preserve"> the</w:t>
                            </w:r>
                            <w:r w:rsidRPr="009C0CE9">
                              <w:t xml:space="preserve"> ethic authoriz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5pt;margin-top:55.45pt;width:538.5pt;height:197.7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" strokecolor="#193a65">
                <v:textbox>
                  <w:txbxContent>
                    <w:p w14:paraId="001D5D58" w14:textId="60B7E355" w:rsidR="009C0CE9" w:rsidRPr="009C0CE9" w:rsidRDefault="008E68BE" w:rsidP="009C0CE9">
                      <w:r>
                        <w:t>Our</w:t>
                      </w:r>
                      <w:r w:rsidR="003A4576" w:rsidRPr="003A4576">
                        <w:t xml:space="preserve"> research </w:t>
                      </w:r>
                      <w:r w:rsidR="00816775">
                        <w:t>group</w:t>
                      </w:r>
                      <w:r w:rsidR="003A4576" w:rsidRPr="003A4576">
                        <w:t xml:space="preserve"> </w:t>
                      </w:r>
                      <w:r w:rsidR="00850049">
                        <w:t>has</w:t>
                      </w:r>
                      <w:r w:rsidR="003A4576" w:rsidRPr="003A4576">
                        <w:t xml:space="preserve"> a strong partnership with the Nunavik Nutrition and Health Committee</w:t>
                      </w:r>
                      <w:r w:rsidR="002517B9">
                        <w:t xml:space="preserve"> (NNHC)</w:t>
                      </w:r>
                      <w:r w:rsidR="00CE7B8C">
                        <w:t xml:space="preserve">, </w:t>
                      </w:r>
                      <w:r w:rsidR="002517B9" w:rsidRPr="002517B9">
                        <w:t xml:space="preserve">a committee </w:t>
                      </w:r>
                      <w:r w:rsidR="00444D68">
                        <w:t xml:space="preserve">which </w:t>
                      </w:r>
                      <w:r w:rsidR="002517B9" w:rsidRPr="002517B9">
                        <w:t xml:space="preserve">plays a crucial role in promoting collaboration, addressing regional </w:t>
                      </w:r>
                      <w:proofErr w:type="gramStart"/>
                      <w:r w:rsidR="002517B9" w:rsidRPr="002517B9">
                        <w:t>concerns</w:t>
                      </w:r>
                      <w:proofErr w:type="gramEnd"/>
                      <w:r w:rsidR="00701F25">
                        <w:t xml:space="preserve"> </w:t>
                      </w:r>
                      <w:r w:rsidR="002517B9" w:rsidRPr="002517B9">
                        <w:t xml:space="preserve">and </w:t>
                      </w:r>
                      <w:r w:rsidR="00F302A9">
                        <w:t>monitor</w:t>
                      </w:r>
                      <w:r w:rsidR="00850049">
                        <w:t>ing e</w:t>
                      </w:r>
                      <w:r w:rsidR="002517B9" w:rsidRPr="002517B9">
                        <w:t>thical standards in</w:t>
                      </w:r>
                      <w:r w:rsidR="00FF096F">
                        <w:t xml:space="preserve"> research </w:t>
                      </w:r>
                      <w:r w:rsidR="00444D68">
                        <w:t>about</w:t>
                      </w:r>
                      <w:r w:rsidR="00444D68" w:rsidRPr="002517B9">
                        <w:t xml:space="preserve"> </w:t>
                      </w:r>
                      <w:r w:rsidR="002517B9" w:rsidRPr="002517B9">
                        <w:t>health, nutrition, and contaminants in Nunavik</w:t>
                      </w:r>
                      <w:r w:rsidR="00116A3F">
                        <w:t xml:space="preserve">. </w:t>
                      </w:r>
                      <w:r w:rsidR="007432A8">
                        <w:t>Every</w:t>
                      </w:r>
                      <w:r w:rsidR="003A4576" w:rsidRPr="003A4576">
                        <w:t xml:space="preserve"> </w:t>
                      </w:r>
                      <w:r w:rsidR="004043A3">
                        <w:t>study from our research group</w:t>
                      </w:r>
                      <w:r w:rsidR="003A4576" w:rsidRPr="003A4576">
                        <w:t xml:space="preserve"> </w:t>
                      </w:r>
                      <w:r w:rsidR="00444D68" w:rsidRPr="003A4576">
                        <w:t>under</w:t>
                      </w:r>
                      <w:r w:rsidR="00444D68">
                        <w:t>went</w:t>
                      </w:r>
                      <w:r w:rsidR="00444D68" w:rsidRPr="003A4576">
                        <w:t xml:space="preserve"> </w:t>
                      </w:r>
                      <w:r w:rsidR="003A4576" w:rsidRPr="003A4576">
                        <w:t xml:space="preserve">a review process to ensure </w:t>
                      </w:r>
                      <w:r w:rsidR="00CE7B8C">
                        <w:t xml:space="preserve">NNHC’s </w:t>
                      </w:r>
                      <w:r w:rsidR="003A4576" w:rsidRPr="003A4576">
                        <w:t xml:space="preserve">approval and </w:t>
                      </w:r>
                      <w:r w:rsidR="006403CA">
                        <w:t xml:space="preserve">to </w:t>
                      </w:r>
                      <w:proofErr w:type="gramStart"/>
                      <w:r w:rsidR="006403CA">
                        <w:t>take into account</w:t>
                      </w:r>
                      <w:proofErr w:type="gramEnd"/>
                      <w:r w:rsidR="003A4576" w:rsidRPr="003A4576">
                        <w:t xml:space="preserve"> the community's interests. This collaborative approach</w:t>
                      </w:r>
                      <w:r w:rsidR="00E50A8E">
                        <w:t xml:space="preserve"> ensures</w:t>
                      </w:r>
                      <w:r w:rsidR="003A4576" w:rsidRPr="003A4576">
                        <w:t xml:space="preserve"> that our study </w:t>
                      </w:r>
                      <w:r w:rsidR="00444D68">
                        <w:t>was</w:t>
                      </w:r>
                      <w:r w:rsidR="00444D68" w:rsidRPr="003A4576">
                        <w:t xml:space="preserve"> </w:t>
                      </w:r>
                      <w:r w:rsidR="003A4576" w:rsidRPr="003A4576">
                        <w:t>conducted with respect</w:t>
                      </w:r>
                      <w:r w:rsidR="00444D68">
                        <w:t xml:space="preserve"> </w:t>
                      </w:r>
                      <w:r w:rsidR="003A4576" w:rsidRPr="003A4576">
                        <w:t xml:space="preserve">for </w:t>
                      </w:r>
                      <w:r w:rsidR="00444D68">
                        <w:t>and input from</w:t>
                      </w:r>
                      <w:r w:rsidR="00444D68" w:rsidRPr="003A4576">
                        <w:t xml:space="preserve"> </w:t>
                      </w:r>
                      <w:r w:rsidR="003A4576" w:rsidRPr="003A4576">
                        <w:t xml:space="preserve">the community studied, despite the absence of </w:t>
                      </w:r>
                      <w:r w:rsidR="00E50A8E">
                        <w:t>authors from said community</w:t>
                      </w:r>
                      <w:r w:rsidR="003A4576" w:rsidRPr="003A4576">
                        <w:t>.</w:t>
                      </w:r>
                      <w:r w:rsidR="009C0CE9">
                        <w:t xml:space="preserve"> </w:t>
                      </w:r>
                      <w:r w:rsidR="009C0CE9" w:rsidRPr="009C0CE9">
                        <w:t xml:space="preserve">The NNHC is composed of both Inuit and non-Inuit members, is under the leadership of the Director of Public </w:t>
                      </w:r>
                      <w:proofErr w:type="spellStart"/>
                      <w:r w:rsidR="009C0CE9" w:rsidRPr="009C0CE9">
                        <w:t>Helath</w:t>
                      </w:r>
                      <w:proofErr w:type="spellEnd"/>
                      <w:r w:rsidR="009C0CE9" w:rsidRPr="009C0CE9">
                        <w:t xml:space="preserve"> of the region, and Inuit members are appointed by major public organizations, including the regional government; these organizations are </w:t>
                      </w:r>
                      <w:r w:rsidR="00444D68">
                        <w:t>led</w:t>
                      </w:r>
                      <w:r w:rsidR="00444D68" w:rsidRPr="009C0CE9">
                        <w:t xml:space="preserve"> </w:t>
                      </w:r>
                      <w:r w:rsidR="009C0CE9" w:rsidRPr="009C0CE9">
                        <w:t>by Boar</w:t>
                      </w:r>
                      <w:r w:rsidR="00444D68">
                        <w:t>d</w:t>
                      </w:r>
                      <w:r w:rsidR="009C0CE9" w:rsidRPr="009C0CE9">
                        <w:t xml:space="preserve">s of Directors composed exclusively of Inuit. </w:t>
                      </w:r>
                    </w:p>
                    <w:p w14:paraId="41AE696F" w14:textId="7351759D" w:rsidR="000035D5" w:rsidRDefault="009C0CE9" w:rsidP="009C0CE9">
                      <w:r w:rsidRPr="009C0CE9">
                        <w:t xml:space="preserve">The NNHC is considered by Ethical Review Boards (ERB) of Universities and Research Centers of the province of Quebec as the reference committee responsible </w:t>
                      </w:r>
                      <w:r w:rsidR="00444D68">
                        <w:t>for</w:t>
                      </w:r>
                      <w:r w:rsidR="00444D68" w:rsidRPr="009C0CE9">
                        <w:t xml:space="preserve"> </w:t>
                      </w:r>
                      <w:r w:rsidRPr="009C0CE9">
                        <w:t>authoriz</w:t>
                      </w:r>
                      <w:r w:rsidR="00444D68">
                        <w:t>ing</w:t>
                      </w:r>
                      <w:r w:rsidRPr="009C0CE9">
                        <w:t xml:space="preserve"> health research involving Nunavik Inuit. </w:t>
                      </w:r>
                      <w:r w:rsidR="00444D68">
                        <w:t xml:space="preserve">The </w:t>
                      </w:r>
                      <w:r w:rsidRPr="009C0CE9">
                        <w:t xml:space="preserve">ERB </w:t>
                      </w:r>
                      <w:r w:rsidR="00444D68">
                        <w:t>have</w:t>
                      </w:r>
                      <w:r w:rsidR="00444D68" w:rsidRPr="009C0CE9">
                        <w:t xml:space="preserve"> request</w:t>
                      </w:r>
                      <w:r w:rsidR="00444D68">
                        <w:t>ed that</w:t>
                      </w:r>
                      <w:r w:rsidR="00444D68" w:rsidRPr="009C0CE9">
                        <w:t xml:space="preserve"> </w:t>
                      </w:r>
                      <w:r w:rsidRPr="009C0CE9">
                        <w:t xml:space="preserve">we obtain </w:t>
                      </w:r>
                      <w:r w:rsidR="00444D68">
                        <w:t xml:space="preserve">the </w:t>
                      </w:r>
                      <w:r w:rsidRPr="009C0CE9">
                        <w:t>offici</w:t>
                      </w:r>
                      <w:r w:rsidR="00444D68">
                        <w:t>a</w:t>
                      </w:r>
                      <w:r w:rsidRPr="009C0CE9">
                        <w:t>l support from the NNHC before they provide</w:t>
                      </w:r>
                      <w:r w:rsidR="00444D68">
                        <w:t xml:space="preserve"> the</w:t>
                      </w:r>
                      <w:r w:rsidRPr="009C0CE9">
                        <w:t xml:space="preserve"> ethic authorization.</w:t>
                      </w:r>
                    </w:p>
                  </w:txbxContent>
                </v:textbox>
                <w10:wrap type="square" anchorx="margin"/>
              </v:shape>
            </w:pict>
          </mc:Fallback>
        </mc:AlternateContent>
      </w:r>
      <w:r>
        <w:t xml:space="preserve">an explanation for this below. </w:t>
      </w:r>
    </w:p>
    <w:p w14:paraId="5CA8BFC7" w14:textId="0D41DCE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8" w:history="1">
        <w:r w:rsidRPr="00C34FAE">
          <w:rPr>
            <w:rStyle w:val="Hyperlien"/>
          </w:rPr>
          <w:t>https://journals.plos.org/plosone/s/authorship</w:t>
        </w:r>
      </w:hyperlink>
      <w:r w:rsidRPr="001057AE">
        <w:t>.</w:t>
      </w:r>
    </w:p>
    <w:p w14:paraId="2DF9BF61" w14:textId="77777777" w:rsidR="009C0CE9" w:rsidRDefault="009C0CE9" w:rsidP="000035D5">
      <w:pPr>
        <w:spacing w:before="240" w:after="240"/>
      </w:pPr>
    </w:p>
    <w:bookmarkEnd w:id="4"/>
    <w:p w14:paraId="50D21C05" w14:textId="798E7416"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6908573E" w:rsidR="000035D5" w:rsidRDefault="009C0CE9"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4F3B3A11">
                <wp:simplePos x="0" y="0"/>
                <wp:positionH relativeFrom="margin">
                  <wp:posOffset>6350</wp:posOffset>
                </wp:positionH>
                <wp:positionV relativeFrom="paragraph">
                  <wp:posOffset>984277</wp:posOffset>
                </wp:positionV>
                <wp:extent cx="6838950" cy="2112010"/>
                <wp:effectExtent l="0" t="0" r="19050" b="889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112010"/>
                        </a:xfrm>
                        <a:prstGeom prst="rect">
                          <a:avLst/>
                        </a:prstGeom>
                        <a:solidFill>
                          <a:srgbClr val="FFFFFF"/>
                        </a:solidFill>
                        <a:ln w="9525">
                          <a:solidFill>
                            <a:srgbClr val="193A65"/>
                          </a:solidFill>
                          <a:miter lim="800000"/>
                          <a:headEnd/>
                          <a:tailEnd/>
                        </a:ln>
                      </wps:spPr>
                      <wps:txbx>
                        <w:txbxContent>
                          <w:p w14:paraId="57354D47" w14:textId="1B3E3B2C" w:rsidR="0049182E" w:rsidRPr="0049182E" w:rsidRDefault="000469E3" w:rsidP="009C0CE9">
                            <w:r w:rsidRPr="000469E3">
                              <w:t xml:space="preserve">Our study </w:t>
                            </w:r>
                            <w:r w:rsidR="00A513E5">
                              <w:t>is aligned with</w:t>
                            </w:r>
                            <w:r w:rsidRPr="000469E3">
                              <w:t xml:space="preserve"> </w:t>
                            </w:r>
                            <w:r w:rsidR="00FB0598">
                              <w:t>the</w:t>
                            </w:r>
                            <w:r w:rsidRPr="000469E3">
                              <w:t xml:space="preserve"> concerns of </w:t>
                            </w:r>
                            <w:r w:rsidR="00F777ED">
                              <w:t xml:space="preserve">the </w:t>
                            </w:r>
                            <w:r w:rsidR="00F777ED" w:rsidRPr="00944F60">
                              <w:t>Nunavik Regional Board of Health and Social Services</w:t>
                            </w:r>
                            <w:r w:rsidR="00F777ED">
                              <w:t xml:space="preserve"> and the Nunavik Nutrition and Health Committee (NNHC), </w:t>
                            </w:r>
                            <w:r w:rsidRPr="000469E3">
                              <w:t xml:space="preserve">with whom we have a close research relationship, about the impact of exposure to ubiquitous environmental contaminants on health within Indigenous communities. </w:t>
                            </w:r>
                            <w:r w:rsidR="00924819">
                              <w:t>For</w:t>
                            </w:r>
                            <w:r w:rsidR="00924819" w:rsidRPr="000469E3">
                              <w:t xml:space="preserve"> </w:t>
                            </w:r>
                            <w:r w:rsidRPr="000469E3">
                              <w:t xml:space="preserve">more than 20 years, we </w:t>
                            </w:r>
                            <w:r w:rsidR="00924819">
                              <w:t xml:space="preserve">have </w:t>
                            </w:r>
                            <w:r w:rsidRPr="000469E3">
                              <w:t>provide</w:t>
                            </w:r>
                            <w:r w:rsidR="00924819">
                              <w:t>d</w:t>
                            </w:r>
                            <w:r w:rsidRPr="000469E3">
                              <w:t xml:space="preserve"> the NNHC and the </w:t>
                            </w:r>
                            <w:r w:rsidR="00924819">
                              <w:t>P</w:t>
                            </w:r>
                            <w:r w:rsidR="00924819" w:rsidRPr="000469E3">
                              <w:t xml:space="preserve">ublic </w:t>
                            </w:r>
                            <w:r w:rsidR="00924819">
                              <w:t>H</w:t>
                            </w:r>
                            <w:r w:rsidR="00924819" w:rsidRPr="000469E3">
                              <w:t xml:space="preserve">ealth </w:t>
                            </w:r>
                            <w:r w:rsidRPr="000469E3">
                              <w:t>of Nunavik</w:t>
                            </w:r>
                            <w:r w:rsidR="00924819">
                              <w:t xml:space="preserve"> the detailed findings from our</w:t>
                            </w:r>
                            <w:r w:rsidRPr="000469E3">
                              <w:t xml:space="preserve"> research to advance </w:t>
                            </w:r>
                            <w:r w:rsidR="00FB0598">
                              <w:t>better</w:t>
                            </w:r>
                            <w:r w:rsidRPr="000469E3">
                              <w:t xml:space="preserve"> understanding of this issue and how the research can help them. </w:t>
                            </w:r>
                            <w:r w:rsidR="00924819">
                              <w:t>Thus</w:t>
                            </w:r>
                            <w:r w:rsidR="0049182E" w:rsidRPr="0049182E">
                              <w:t xml:space="preserve">, we approached </w:t>
                            </w:r>
                            <w:r w:rsidR="00E84FAE">
                              <w:t xml:space="preserve">our </w:t>
                            </w:r>
                            <w:r w:rsidR="0049182E" w:rsidRPr="0049182E">
                              <w:t xml:space="preserve">study with the intention of contributing to a better understanding of the potential effects of environmental contaminants on adolescent behavior and well-being within the context of </w:t>
                            </w:r>
                            <w:r w:rsidR="00073149">
                              <w:t>Inuit</w:t>
                            </w:r>
                            <w:r w:rsidR="0049182E" w:rsidRPr="0049182E">
                              <w:t xml:space="preserve"> </w:t>
                            </w:r>
                            <w:r w:rsidR="00073149">
                              <w:t>communities</w:t>
                            </w:r>
                            <w:r w:rsidR="0049182E" w:rsidRPr="0049182E">
                              <w:t>, as requested by the NNHC.</w:t>
                            </w:r>
                          </w:p>
                          <w:p w14:paraId="223CD14A" w14:textId="3A3E43C5" w:rsidR="000035D5" w:rsidRDefault="003560C2" w:rsidP="00F777ED">
                            <w:pPr>
                              <w:spacing w:before="240" w:after="240"/>
                            </w:pPr>
                            <w:r>
                              <w:t xml:space="preserve">Details of written informed consent obtained from study participants are reported in the Methods section of our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5pt;margin-top:77.5pt;width:538.5pt;height:166.3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" strokecolor="#193a65">
                <v:textbox>
                  <w:txbxContent>
                    <w:p w14:paraId="57354D47" w14:textId="1B3E3B2C" w:rsidR="0049182E" w:rsidRPr="0049182E" w:rsidRDefault="000469E3" w:rsidP="009C0CE9">
                      <w:r w:rsidRPr="000469E3">
                        <w:t xml:space="preserve">Our study </w:t>
                      </w:r>
                      <w:r w:rsidR="00A513E5">
                        <w:t>is aligned with</w:t>
                      </w:r>
                      <w:r w:rsidRPr="000469E3">
                        <w:t xml:space="preserve"> </w:t>
                      </w:r>
                      <w:r w:rsidR="00FB0598">
                        <w:t>the</w:t>
                      </w:r>
                      <w:r w:rsidRPr="000469E3">
                        <w:t xml:space="preserve"> concerns of </w:t>
                      </w:r>
                      <w:r w:rsidR="00F777ED">
                        <w:t xml:space="preserve">the </w:t>
                      </w:r>
                      <w:r w:rsidR="00F777ED" w:rsidRPr="00944F60">
                        <w:t>Nunavik Regional Board of Health and Social Services</w:t>
                      </w:r>
                      <w:r w:rsidR="00F777ED">
                        <w:t xml:space="preserve"> and the Nunavik Nutrition and Health Committee (NNHC), </w:t>
                      </w:r>
                      <w:r w:rsidRPr="000469E3">
                        <w:t xml:space="preserve">with whom we have a close research relationship, about the impact of exposure to ubiquitous environmental contaminants on health within Indigenous communities. </w:t>
                      </w:r>
                      <w:r w:rsidR="00924819">
                        <w:t>For</w:t>
                      </w:r>
                      <w:r w:rsidR="00924819" w:rsidRPr="000469E3">
                        <w:t xml:space="preserve"> </w:t>
                      </w:r>
                      <w:r w:rsidRPr="000469E3">
                        <w:t xml:space="preserve">more than 20 years, we </w:t>
                      </w:r>
                      <w:r w:rsidR="00924819">
                        <w:t xml:space="preserve">have </w:t>
                      </w:r>
                      <w:r w:rsidRPr="000469E3">
                        <w:t>provide</w:t>
                      </w:r>
                      <w:r w:rsidR="00924819">
                        <w:t>d</w:t>
                      </w:r>
                      <w:r w:rsidRPr="000469E3">
                        <w:t xml:space="preserve"> the NNHC and the </w:t>
                      </w:r>
                      <w:r w:rsidR="00924819">
                        <w:t>P</w:t>
                      </w:r>
                      <w:r w:rsidR="00924819" w:rsidRPr="000469E3">
                        <w:t xml:space="preserve">ublic </w:t>
                      </w:r>
                      <w:r w:rsidR="00924819">
                        <w:t>H</w:t>
                      </w:r>
                      <w:r w:rsidR="00924819" w:rsidRPr="000469E3">
                        <w:t xml:space="preserve">ealth </w:t>
                      </w:r>
                      <w:r w:rsidRPr="000469E3">
                        <w:t>of Nunavik</w:t>
                      </w:r>
                      <w:r w:rsidR="00924819">
                        <w:t xml:space="preserve"> the detailed findings from our</w:t>
                      </w:r>
                      <w:r w:rsidRPr="000469E3">
                        <w:t xml:space="preserve"> research to advance </w:t>
                      </w:r>
                      <w:r w:rsidR="00FB0598">
                        <w:t>better</w:t>
                      </w:r>
                      <w:r w:rsidRPr="000469E3">
                        <w:t xml:space="preserve"> understanding of this issue and how the research can help them. </w:t>
                      </w:r>
                      <w:r w:rsidR="00924819">
                        <w:t>Thus</w:t>
                      </w:r>
                      <w:r w:rsidR="0049182E" w:rsidRPr="0049182E">
                        <w:t xml:space="preserve">, we approached </w:t>
                      </w:r>
                      <w:r w:rsidR="00E84FAE">
                        <w:t xml:space="preserve">our </w:t>
                      </w:r>
                      <w:r w:rsidR="0049182E" w:rsidRPr="0049182E">
                        <w:t xml:space="preserve">study with the intention of contributing to a better understanding of the potential effects of environmental contaminants on adolescent behavior and well-being within the context of </w:t>
                      </w:r>
                      <w:r w:rsidR="00073149">
                        <w:t>Inuit</w:t>
                      </w:r>
                      <w:r w:rsidR="0049182E" w:rsidRPr="0049182E">
                        <w:t xml:space="preserve"> </w:t>
                      </w:r>
                      <w:r w:rsidR="00073149">
                        <w:t>communities</w:t>
                      </w:r>
                      <w:r w:rsidR="0049182E" w:rsidRPr="0049182E">
                        <w:t>, as requested by the NNHC.</w:t>
                      </w:r>
                    </w:p>
                    <w:p w14:paraId="223CD14A" w14:textId="3A3E43C5" w:rsidR="000035D5" w:rsidRDefault="003560C2" w:rsidP="00F777ED">
                      <w:pPr>
                        <w:spacing w:before="240" w:after="240"/>
                      </w:pPr>
                      <w:r>
                        <w:t xml:space="preserve">Details of written informed consent obtained from study participants are reported in the Methods section of our manuscript. </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bookmarkEnd w:id="6"/>
    <w:p w14:paraId="6B9BADC3" w14:textId="5C26070A" w:rsidR="000035D5" w:rsidRDefault="009C0CE9" w:rsidP="000035D5">
      <w:pPr>
        <w:spacing w:before="240" w:after="240"/>
      </w:pPr>
      <w:r>
        <w:rPr>
          <w:noProof/>
        </w:rPr>
        <w:lastRenderedPageBreak/>
        <mc:AlternateContent>
          <mc:Choice Requires="wps">
            <w:drawing>
              <wp:anchor distT="45720" distB="45720" distL="114300" distR="114300" simplePos="0" relativeHeight="251694080" behindDoc="0" locked="0" layoutInCell="1" allowOverlap="1" wp14:anchorId="4435F6F7" wp14:editId="6E675EE3">
                <wp:simplePos x="0" y="0"/>
                <wp:positionH relativeFrom="margin">
                  <wp:posOffset>-4913</wp:posOffset>
                </wp:positionH>
                <wp:positionV relativeFrom="paragraph">
                  <wp:posOffset>436880</wp:posOffset>
                </wp:positionV>
                <wp:extent cx="6838950" cy="1955165"/>
                <wp:effectExtent l="0" t="0" r="19050" b="1333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955165"/>
                        </a:xfrm>
                        <a:prstGeom prst="rect">
                          <a:avLst/>
                        </a:prstGeom>
                        <a:solidFill>
                          <a:srgbClr val="FFFFFF"/>
                        </a:solidFill>
                        <a:ln w="9525">
                          <a:solidFill>
                            <a:srgbClr val="193A65"/>
                          </a:solidFill>
                          <a:miter lim="800000"/>
                          <a:headEnd/>
                          <a:tailEnd/>
                        </a:ln>
                      </wps:spPr>
                      <wps:txbx>
                        <w:txbxContent>
                          <w:p w14:paraId="08D259C7" w14:textId="6148B9BE" w:rsidR="006403CA" w:rsidRPr="009C0CE9" w:rsidRDefault="009C0CE9" w:rsidP="006403CA">
                            <w:r w:rsidRPr="009C0CE9">
                              <w:t>During the development of the cohort study,</w:t>
                            </w:r>
                            <w:r w:rsidR="00924819">
                              <w:t xml:space="preserve"> we met with</w:t>
                            </w:r>
                            <w:r w:rsidRPr="009C0CE9">
                              <w:t xml:space="preserve"> the municipal councils of several communities, the management of the two hospitals and the Nunavik Regional Board of Health and Social Services </w:t>
                            </w:r>
                            <w:proofErr w:type="gramStart"/>
                            <w:r w:rsidR="008B4A95">
                              <w:t>to</w:t>
                            </w:r>
                            <w:r w:rsidR="00924819">
                              <w:t xml:space="preserve"> </w:t>
                            </w:r>
                            <w:r w:rsidRPr="009C0CE9">
                              <w:t xml:space="preserve"> </w:t>
                            </w:r>
                            <w:r w:rsidR="008B4A95">
                              <w:t>seek</w:t>
                            </w:r>
                            <w:proofErr w:type="gramEnd"/>
                            <w:r w:rsidR="008B4A95">
                              <w:t xml:space="preserve"> their</w:t>
                            </w:r>
                            <w:r w:rsidRPr="009C0CE9">
                              <w:t xml:space="preserve"> support </w:t>
                            </w:r>
                            <w:r w:rsidR="008B4A95">
                              <w:t xml:space="preserve">for </w:t>
                            </w:r>
                            <w:r w:rsidRPr="009C0CE9">
                              <w:t>the project</w:t>
                            </w:r>
                            <w:r w:rsidR="003507F2">
                              <w:t>. They</w:t>
                            </w:r>
                            <w:r w:rsidRPr="009C0CE9">
                              <w:t xml:space="preserve"> suggested that we include certain themes so that the data generated </w:t>
                            </w:r>
                            <w:r w:rsidR="003507F2">
                              <w:t xml:space="preserve">would also </w:t>
                            </w:r>
                            <w:r w:rsidRPr="009C0CE9">
                              <w:t>address their concerns (e.g.</w:t>
                            </w:r>
                            <w:r w:rsidR="003507F2">
                              <w:t>,</w:t>
                            </w:r>
                            <w:r w:rsidRPr="009C0CE9">
                              <w:t xml:space="preserve"> food insecurity, substance dependence and pregnancy, etc.) </w:t>
                            </w:r>
                            <w:r>
                              <w:t>Throughout the longitudinal study, our research team</w:t>
                            </w:r>
                            <w:r w:rsidRPr="00944F60">
                              <w:t xml:space="preserve"> ha</w:t>
                            </w:r>
                            <w:r w:rsidR="003507F2">
                              <w:t>s</w:t>
                            </w:r>
                            <w:r w:rsidRPr="00944F60">
                              <w:t xml:space="preserve"> maintained ongoing communication and collaboration with </w:t>
                            </w:r>
                            <w:r>
                              <w:t xml:space="preserve">these groups. </w:t>
                            </w:r>
                            <w:r w:rsidRPr="009C0CE9">
                              <w:t xml:space="preserve">The results of each collection phase were the subject of a communication campaign under the leadership of the NNHC and the </w:t>
                            </w:r>
                            <w:r w:rsidR="003507F2">
                              <w:t>P</w:t>
                            </w:r>
                            <w:r w:rsidR="003507F2" w:rsidRPr="009C0CE9">
                              <w:t xml:space="preserve">ublic </w:t>
                            </w:r>
                            <w:r w:rsidR="003507F2">
                              <w:t>H</w:t>
                            </w:r>
                            <w:r w:rsidR="003507F2" w:rsidRPr="009C0CE9">
                              <w:t xml:space="preserve">ealth </w:t>
                            </w:r>
                            <w:r w:rsidR="003507F2">
                              <w:t>D</w:t>
                            </w:r>
                            <w:r w:rsidR="003507F2" w:rsidRPr="009C0CE9">
                              <w:t>epartment</w:t>
                            </w:r>
                            <w:r w:rsidRPr="009C0CE9">
                              <w:t>.</w:t>
                            </w:r>
                            <w:r>
                              <w:t xml:space="preserve"> </w:t>
                            </w:r>
                            <w:r w:rsidR="003507F2">
                              <w:t>This</w:t>
                            </w:r>
                            <w:r w:rsidR="003507F2" w:rsidRPr="00944F60">
                              <w:t xml:space="preserve"> </w:t>
                            </w:r>
                            <w:r w:rsidRPr="00944F60">
                              <w:t>partnership allowed us to gain valuable insights and perspectives, ensuring that our research aligns with the community's priorities and needs.</w:t>
                            </w:r>
                          </w:p>
                          <w:p w14:paraId="08CACB69" w14:textId="77777777" w:rsidR="006403CA" w:rsidRDefault="006403CA" w:rsidP="006403C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435F6F7" id="_x0000_s1030" type="#_x0000_t202" style="position:absolute;margin-left:-.4pt;margin-top:34.4pt;width:538.5pt;height:153.9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" strokecolor="#193a65">
                <v:textbox>
                  <w:txbxContent>
                    <w:p w14:paraId="08D259C7" w14:textId="6148B9BE" w:rsidR="006403CA" w:rsidRPr="009C0CE9" w:rsidRDefault="009C0CE9" w:rsidP="006403CA">
                      <w:r w:rsidRPr="009C0CE9">
                        <w:t>During the development of the cohort study,</w:t>
                      </w:r>
                      <w:r w:rsidR="00924819">
                        <w:t xml:space="preserve"> we met with</w:t>
                      </w:r>
                      <w:r w:rsidRPr="009C0CE9">
                        <w:t xml:space="preserve"> the municipal councils of several communities, the management of the two hospitals and the Nunavik Regional Board of Health and Social Services </w:t>
                      </w:r>
                      <w:proofErr w:type="gramStart"/>
                      <w:r w:rsidR="008B4A95">
                        <w:t>to</w:t>
                      </w:r>
                      <w:r w:rsidR="00924819">
                        <w:t xml:space="preserve"> </w:t>
                      </w:r>
                      <w:r w:rsidRPr="009C0CE9">
                        <w:t xml:space="preserve"> </w:t>
                      </w:r>
                      <w:r w:rsidR="008B4A95">
                        <w:t>seek</w:t>
                      </w:r>
                      <w:proofErr w:type="gramEnd"/>
                      <w:r w:rsidR="008B4A95">
                        <w:t xml:space="preserve"> their</w:t>
                      </w:r>
                      <w:r w:rsidRPr="009C0CE9">
                        <w:t xml:space="preserve"> support </w:t>
                      </w:r>
                      <w:r w:rsidR="008B4A95">
                        <w:t xml:space="preserve">for </w:t>
                      </w:r>
                      <w:r w:rsidRPr="009C0CE9">
                        <w:t>the project</w:t>
                      </w:r>
                      <w:r w:rsidR="003507F2">
                        <w:t>. They</w:t>
                      </w:r>
                      <w:r w:rsidRPr="009C0CE9">
                        <w:t xml:space="preserve"> suggested that we include certain themes so that the data generated </w:t>
                      </w:r>
                      <w:r w:rsidR="003507F2">
                        <w:t xml:space="preserve">would also </w:t>
                      </w:r>
                      <w:r w:rsidRPr="009C0CE9">
                        <w:t>address their concerns (e.g.</w:t>
                      </w:r>
                      <w:r w:rsidR="003507F2">
                        <w:t>,</w:t>
                      </w:r>
                      <w:r w:rsidRPr="009C0CE9">
                        <w:t xml:space="preserve"> food insecurity, substance dependence and pregnancy, etc.) </w:t>
                      </w:r>
                      <w:r>
                        <w:t>Throughout the longitudinal study, our research team</w:t>
                      </w:r>
                      <w:r w:rsidRPr="00944F60">
                        <w:t xml:space="preserve"> ha</w:t>
                      </w:r>
                      <w:r w:rsidR="003507F2">
                        <w:t>s</w:t>
                      </w:r>
                      <w:r w:rsidRPr="00944F60">
                        <w:t xml:space="preserve"> maintained ongoing communication and collaboration with </w:t>
                      </w:r>
                      <w:r>
                        <w:t xml:space="preserve">these groups. </w:t>
                      </w:r>
                      <w:r w:rsidRPr="009C0CE9">
                        <w:t xml:space="preserve">The results of each collection phase were the subject of a communication campaign under the leadership of the NNHC and the </w:t>
                      </w:r>
                      <w:r w:rsidR="003507F2">
                        <w:t>P</w:t>
                      </w:r>
                      <w:r w:rsidR="003507F2" w:rsidRPr="009C0CE9">
                        <w:t xml:space="preserve">ublic </w:t>
                      </w:r>
                      <w:r w:rsidR="003507F2">
                        <w:t>H</w:t>
                      </w:r>
                      <w:r w:rsidR="003507F2" w:rsidRPr="009C0CE9">
                        <w:t xml:space="preserve">ealth </w:t>
                      </w:r>
                      <w:r w:rsidR="003507F2">
                        <w:t>D</w:t>
                      </w:r>
                      <w:r w:rsidR="003507F2" w:rsidRPr="009C0CE9">
                        <w:t>epartment</w:t>
                      </w:r>
                      <w:r w:rsidRPr="009C0CE9">
                        <w:t>.</w:t>
                      </w:r>
                      <w:r>
                        <w:t xml:space="preserve"> </w:t>
                      </w:r>
                      <w:r w:rsidR="003507F2">
                        <w:t>This</w:t>
                      </w:r>
                      <w:r w:rsidR="003507F2" w:rsidRPr="00944F60">
                        <w:t xml:space="preserve"> </w:t>
                      </w:r>
                      <w:r w:rsidRPr="00944F60">
                        <w:t>partnership allowed us to gain valuable insights and perspectives, ensuring that our research aligns with the community's priorities and needs.</w:t>
                      </w:r>
                    </w:p>
                    <w:p w14:paraId="08CACB69" w14:textId="77777777" w:rsidR="006403CA" w:rsidRDefault="006403CA" w:rsidP="006403CA"/>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262BDAC7" w14:textId="5776FD99" w:rsidR="006403CA" w:rsidRDefault="006403CA" w:rsidP="000035D5">
      <w:pPr>
        <w:spacing w:before="240" w:after="240"/>
      </w:pPr>
    </w:p>
    <w:p w14:paraId="4E65FA24" w14:textId="143C9B46" w:rsidR="000035D5" w:rsidRDefault="009C0CE9"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0B40DEE">
                <wp:simplePos x="0" y="0"/>
                <wp:positionH relativeFrom="margin">
                  <wp:posOffset>30194</wp:posOffset>
                </wp:positionH>
                <wp:positionV relativeFrom="paragraph">
                  <wp:posOffset>502527</wp:posOffset>
                </wp:positionV>
                <wp:extent cx="6838950" cy="1610995"/>
                <wp:effectExtent l="0" t="0" r="19050" b="1460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10995"/>
                        </a:xfrm>
                        <a:prstGeom prst="rect">
                          <a:avLst/>
                        </a:prstGeom>
                        <a:solidFill>
                          <a:srgbClr val="FFFFFF"/>
                        </a:solidFill>
                        <a:ln w="9525">
                          <a:solidFill>
                            <a:srgbClr val="193A65"/>
                          </a:solidFill>
                          <a:miter lim="800000"/>
                          <a:headEnd/>
                          <a:tailEnd/>
                        </a:ln>
                      </wps:spPr>
                      <wps:txbx>
                        <w:txbxContent>
                          <w:p w14:paraId="53B10E27" w14:textId="0645B29D" w:rsidR="000035D5" w:rsidRPr="003E56D9" w:rsidRDefault="00F777ED" w:rsidP="000035D5">
                            <w:r>
                              <w:t>The</w:t>
                            </w:r>
                            <w:r w:rsidR="003E56D9" w:rsidRPr="003E56D9">
                              <w:t xml:space="preserve"> NNHC</w:t>
                            </w:r>
                            <w:r w:rsidR="004B177E">
                              <w:t xml:space="preserve"> is</w:t>
                            </w:r>
                            <w:r w:rsidR="00FE1B1C">
                              <w:t xml:space="preserve"> composed of both</w:t>
                            </w:r>
                            <w:r w:rsidR="003E56D9" w:rsidRPr="003E56D9">
                              <w:t xml:space="preserve"> Inuit and non-In</w:t>
                            </w:r>
                            <w:r>
                              <w:t>uit</w:t>
                            </w:r>
                            <w:r w:rsidR="003E56D9" w:rsidRPr="003E56D9">
                              <w:t xml:space="preserve"> members</w:t>
                            </w:r>
                            <w:r>
                              <w:t xml:space="preserve">. The </w:t>
                            </w:r>
                            <w:r w:rsidR="00FE1B1C">
                              <w:t xml:space="preserve">communication </w:t>
                            </w:r>
                            <w:r w:rsidR="003507F2">
                              <w:t xml:space="preserve">language </w:t>
                            </w:r>
                            <w:r>
                              <w:t xml:space="preserve">of the NNHC meetings </w:t>
                            </w:r>
                            <w:proofErr w:type="gramStart"/>
                            <w:r>
                              <w:t>are</w:t>
                            </w:r>
                            <w:proofErr w:type="gramEnd"/>
                            <w:r>
                              <w:t xml:space="preserve"> all in English, including the ones </w:t>
                            </w:r>
                            <w:r w:rsidR="003507F2">
                              <w:t xml:space="preserve">in which </w:t>
                            </w:r>
                            <w:r>
                              <w:t xml:space="preserve">we </w:t>
                            </w:r>
                            <w:r w:rsidR="003507F2">
                              <w:t>presented</w:t>
                            </w:r>
                            <w:r>
                              <w:t xml:space="preserve"> our research proje</w:t>
                            </w:r>
                            <w:r w:rsidR="003507F2">
                              <w:t>c</w:t>
                            </w:r>
                            <w:r>
                              <w:t>ts</w:t>
                            </w:r>
                            <w:r w:rsidR="0051160D">
                              <w:t xml:space="preserve">. </w:t>
                            </w:r>
                            <w:r w:rsidR="00FE1B1C">
                              <w:t xml:space="preserve"> </w:t>
                            </w:r>
                            <w:r w:rsidR="0051160D">
                              <w:t>This</w:t>
                            </w:r>
                            <w:r w:rsidR="00230EC6">
                              <w:t xml:space="preserve"> allow</w:t>
                            </w:r>
                            <w:r w:rsidR="0051160D">
                              <w:t>s</w:t>
                            </w:r>
                            <w:r w:rsidR="003E56D9" w:rsidRPr="003E56D9">
                              <w:t xml:space="preserve"> </w:t>
                            </w:r>
                            <w:r w:rsidR="003507F2">
                              <w:t xml:space="preserve">an </w:t>
                            </w:r>
                            <w:r w:rsidR="003E56D9" w:rsidRPr="003E56D9">
                              <w:t>effective and comprehensive exchange of ideas and information</w:t>
                            </w:r>
                            <w:r w:rsidR="00F767B8">
                              <w:t xml:space="preserve">, </w:t>
                            </w:r>
                            <w:r w:rsidR="003E56D9" w:rsidRPr="003E56D9">
                              <w:t>ensur</w:t>
                            </w:r>
                            <w:r w:rsidR="00F767B8">
                              <w:t>ing</w:t>
                            </w:r>
                            <w:r w:rsidR="003E56D9" w:rsidRPr="003E56D9">
                              <w:t xml:space="preserve"> that our research objectives, methodology, and outcomes are clearly understood by </w:t>
                            </w:r>
                            <w:r w:rsidR="00F767B8">
                              <w:t xml:space="preserve">all </w:t>
                            </w:r>
                            <w:r w:rsidR="00171D45">
                              <w:t>members of the</w:t>
                            </w:r>
                            <w:r w:rsidR="003E56D9" w:rsidRPr="003E56D9">
                              <w:t xml:space="preserve"> NNHC</w:t>
                            </w:r>
                            <w:r w:rsidR="00F767B8">
                              <w:t>.</w:t>
                            </w:r>
                            <w:r w:rsidR="009C0CE9">
                              <w:t xml:space="preserve"> Moreover, w</w:t>
                            </w:r>
                            <w:r w:rsidR="009C0CE9" w:rsidRPr="009C0CE9">
                              <w:t xml:space="preserve">hen the NNHC recommended </w:t>
                            </w:r>
                            <w:r w:rsidR="003507F2">
                              <w:t xml:space="preserve">that </w:t>
                            </w:r>
                            <w:r w:rsidR="009C0CE9" w:rsidRPr="009C0CE9">
                              <w:t xml:space="preserve">we engage with local communities for dissemination of specific study results, written materials </w:t>
                            </w:r>
                            <w:r w:rsidR="009C0CE9">
                              <w:t>were</w:t>
                            </w:r>
                            <w:r w:rsidR="009C0CE9" w:rsidRPr="009C0CE9">
                              <w:t xml:space="preserve"> provided in French, English and Inuktitut, </w:t>
                            </w:r>
                            <w:r w:rsidR="003507F2">
                              <w:t>which subsequently</w:t>
                            </w:r>
                            <w:r w:rsidR="003507F2" w:rsidRPr="009C0CE9">
                              <w:t xml:space="preserve"> </w:t>
                            </w:r>
                            <w:r w:rsidR="009C0CE9">
                              <w:t>went</w:t>
                            </w:r>
                            <w:r w:rsidR="009C0CE9" w:rsidRPr="009C0CE9">
                              <w:t xml:space="preserve"> through a review process by NNHC members and the </w:t>
                            </w:r>
                            <w:r w:rsidR="003507F2">
                              <w:t>P</w:t>
                            </w:r>
                            <w:r w:rsidR="003507F2" w:rsidRPr="009C0CE9">
                              <w:t xml:space="preserve">ublic </w:t>
                            </w:r>
                            <w:r w:rsidR="003507F2">
                              <w:t>H</w:t>
                            </w:r>
                            <w:r w:rsidR="003507F2" w:rsidRPr="009C0CE9">
                              <w:t xml:space="preserve">ealth </w:t>
                            </w:r>
                            <w:r w:rsidR="003507F2">
                              <w:t>director,</w:t>
                            </w:r>
                            <w:r w:rsidR="003507F2" w:rsidRPr="009C0CE9">
                              <w:t xml:space="preserve"> </w:t>
                            </w:r>
                            <w:r w:rsidR="009C0CE9" w:rsidRPr="009C0CE9">
                              <w:t xml:space="preserve">so the documents </w:t>
                            </w:r>
                            <w:r w:rsidR="009C0CE9">
                              <w:t>were</w:t>
                            </w:r>
                            <w:r w:rsidR="009C0CE9" w:rsidRPr="009C0CE9">
                              <w:t xml:space="preserve"> endorsed by them and </w:t>
                            </w:r>
                            <w:r w:rsidR="009C0CE9">
                              <w:t>were</w:t>
                            </w:r>
                            <w:r w:rsidR="009C0CE9" w:rsidRPr="009C0CE9">
                              <w:t xml:space="preserve"> </w:t>
                            </w:r>
                            <w:r w:rsidR="003507F2" w:rsidRPr="009C0CE9">
                              <w:t>disseminat</w:t>
                            </w:r>
                            <w:r w:rsidR="003507F2">
                              <w:t>ed</w:t>
                            </w:r>
                            <w:r w:rsidR="003507F2" w:rsidRPr="009C0CE9">
                              <w:t xml:space="preserve"> </w:t>
                            </w:r>
                            <w:r w:rsidR="009C0CE9" w:rsidRPr="009C0CE9">
                              <w:t xml:space="preserve">with their help.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2.4pt;margin-top:39.55pt;width:538.5pt;height:126.8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" strokecolor="#193a65">
                <v:textbox>
                  <w:txbxContent>
                    <w:p w14:paraId="53B10E27" w14:textId="0645B29D" w:rsidR="000035D5" w:rsidRPr="003E56D9" w:rsidRDefault="00F777ED" w:rsidP="000035D5">
                      <w:r>
                        <w:t>The</w:t>
                      </w:r>
                      <w:r w:rsidR="003E56D9" w:rsidRPr="003E56D9">
                        <w:t xml:space="preserve"> NNHC</w:t>
                      </w:r>
                      <w:r w:rsidR="004B177E">
                        <w:t xml:space="preserve"> is</w:t>
                      </w:r>
                      <w:r w:rsidR="00FE1B1C">
                        <w:t xml:space="preserve"> composed of both</w:t>
                      </w:r>
                      <w:r w:rsidR="003E56D9" w:rsidRPr="003E56D9">
                        <w:t xml:space="preserve"> Inuit and non-In</w:t>
                      </w:r>
                      <w:r>
                        <w:t>uit</w:t>
                      </w:r>
                      <w:r w:rsidR="003E56D9" w:rsidRPr="003E56D9">
                        <w:t xml:space="preserve"> members</w:t>
                      </w:r>
                      <w:r>
                        <w:t xml:space="preserve">. The </w:t>
                      </w:r>
                      <w:r w:rsidR="00FE1B1C">
                        <w:t xml:space="preserve">communication </w:t>
                      </w:r>
                      <w:r w:rsidR="003507F2">
                        <w:t xml:space="preserve">language </w:t>
                      </w:r>
                      <w:r>
                        <w:t xml:space="preserve">of the NNHC meetings </w:t>
                      </w:r>
                      <w:proofErr w:type="gramStart"/>
                      <w:r>
                        <w:t>are</w:t>
                      </w:r>
                      <w:proofErr w:type="gramEnd"/>
                      <w:r>
                        <w:t xml:space="preserve"> all in English, including the ones </w:t>
                      </w:r>
                      <w:r w:rsidR="003507F2">
                        <w:t xml:space="preserve">in which </w:t>
                      </w:r>
                      <w:r>
                        <w:t xml:space="preserve">we </w:t>
                      </w:r>
                      <w:r w:rsidR="003507F2">
                        <w:t>presented</w:t>
                      </w:r>
                      <w:r>
                        <w:t xml:space="preserve"> our research proje</w:t>
                      </w:r>
                      <w:r w:rsidR="003507F2">
                        <w:t>c</w:t>
                      </w:r>
                      <w:r>
                        <w:t>ts</w:t>
                      </w:r>
                      <w:r w:rsidR="0051160D">
                        <w:t xml:space="preserve">. </w:t>
                      </w:r>
                      <w:r w:rsidR="00FE1B1C">
                        <w:t xml:space="preserve"> </w:t>
                      </w:r>
                      <w:r w:rsidR="0051160D">
                        <w:t>This</w:t>
                      </w:r>
                      <w:r w:rsidR="00230EC6">
                        <w:t xml:space="preserve"> allow</w:t>
                      </w:r>
                      <w:r w:rsidR="0051160D">
                        <w:t>s</w:t>
                      </w:r>
                      <w:r w:rsidR="003E56D9" w:rsidRPr="003E56D9">
                        <w:t xml:space="preserve"> </w:t>
                      </w:r>
                      <w:r w:rsidR="003507F2">
                        <w:t xml:space="preserve">an </w:t>
                      </w:r>
                      <w:r w:rsidR="003E56D9" w:rsidRPr="003E56D9">
                        <w:t>effective and comprehensive exchange of ideas and information</w:t>
                      </w:r>
                      <w:r w:rsidR="00F767B8">
                        <w:t xml:space="preserve">, </w:t>
                      </w:r>
                      <w:r w:rsidR="003E56D9" w:rsidRPr="003E56D9">
                        <w:t>ensur</w:t>
                      </w:r>
                      <w:r w:rsidR="00F767B8">
                        <w:t>ing</w:t>
                      </w:r>
                      <w:r w:rsidR="003E56D9" w:rsidRPr="003E56D9">
                        <w:t xml:space="preserve"> that our research objectives, methodology, and outcomes are clearly understood by </w:t>
                      </w:r>
                      <w:r w:rsidR="00F767B8">
                        <w:t xml:space="preserve">all </w:t>
                      </w:r>
                      <w:r w:rsidR="00171D45">
                        <w:t>members of the</w:t>
                      </w:r>
                      <w:r w:rsidR="003E56D9" w:rsidRPr="003E56D9">
                        <w:t xml:space="preserve"> NNHC</w:t>
                      </w:r>
                      <w:r w:rsidR="00F767B8">
                        <w:t>.</w:t>
                      </w:r>
                      <w:r w:rsidR="009C0CE9">
                        <w:t xml:space="preserve"> Moreover, w</w:t>
                      </w:r>
                      <w:r w:rsidR="009C0CE9" w:rsidRPr="009C0CE9">
                        <w:t xml:space="preserve">hen the NNHC recommended </w:t>
                      </w:r>
                      <w:r w:rsidR="003507F2">
                        <w:t xml:space="preserve">that </w:t>
                      </w:r>
                      <w:r w:rsidR="009C0CE9" w:rsidRPr="009C0CE9">
                        <w:t xml:space="preserve">we engage with local communities for dissemination of specific study results, written materials </w:t>
                      </w:r>
                      <w:r w:rsidR="009C0CE9">
                        <w:t>were</w:t>
                      </w:r>
                      <w:r w:rsidR="009C0CE9" w:rsidRPr="009C0CE9">
                        <w:t xml:space="preserve"> provided in French, English and Inuktitut, </w:t>
                      </w:r>
                      <w:r w:rsidR="003507F2">
                        <w:t>which subsequently</w:t>
                      </w:r>
                      <w:r w:rsidR="003507F2" w:rsidRPr="009C0CE9">
                        <w:t xml:space="preserve"> </w:t>
                      </w:r>
                      <w:r w:rsidR="009C0CE9">
                        <w:t>went</w:t>
                      </w:r>
                      <w:r w:rsidR="009C0CE9" w:rsidRPr="009C0CE9">
                        <w:t xml:space="preserve"> through a review process by NNHC members and the </w:t>
                      </w:r>
                      <w:r w:rsidR="003507F2">
                        <w:t>P</w:t>
                      </w:r>
                      <w:r w:rsidR="003507F2" w:rsidRPr="009C0CE9">
                        <w:t xml:space="preserve">ublic </w:t>
                      </w:r>
                      <w:r w:rsidR="003507F2">
                        <w:t>H</w:t>
                      </w:r>
                      <w:r w:rsidR="003507F2" w:rsidRPr="009C0CE9">
                        <w:t xml:space="preserve">ealth </w:t>
                      </w:r>
                      <w:r w:rsidR="003507F2">
                        <w:t>director,</w:t>
                      </w:r>
                      <w:r w:rsidR="003507F2" w:rsidRPr="009C0CE9">
                        <w:t xml:space="preserve"> </w:t>
                      </w:r>
                      <w:r w:rsidR="009C0CE9" w:rsidRPr="009C0CE9">
                        <w:t xml:space="preserve">so the documents </w:t>
                      </w:r>
                      <w:r w:rsidR="009C0CE9">
                        <w:t>were</w:t>
                      </w:r>
                      <w:r w:rsidR="009C0CE9" w:rsidRPr="009C0CE9">
                        <w:t xml:space="preserve"> endorsed by them and </w:t>
                      </w:r>
                      <w:r w:rsidR="009C0CE9">
                        <w:t>were</w:t>
                      </w:r>
                      <w:r w:rsidR="009C0CE9" w:rsidRPr="009C0CE9">
                        <w:t xml:space="preserve"> </w:t>
                      </w:r>
                      <w:r w:rsidR="003507F2" w:rsidRPr="009C0CE9">
                        <w:t>disseminat</w:t>
                      </w:r>
                      <w:r w:rsidR="003507F2">
                        <w:t>ed</w:t>
                      </w:r>
                      <w:r w:rsidR="003507F2" w:rsidRPr="009C0CE9">
                        <w:t xml:space="preserve"> </w:t>
                      </w:r>
                      <w:r w:rsidR="009C0CE9" w:rsidRPr="009C0CE9">
                        <w:t xml:space="preserve">with their help.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708ED8C4" w14:textId="1ABC7F58" w:rsidR="001A6644" w:rsidRDefault="001A6644" w:rsidP="000035D5">
      <w:pPr>
        <w:spacing w:before="240" w:after="240"/>
      </w:pPr>
    </w:p>
    <w:p w14:paraId="393A0AEC" w14:textId="1BE64555"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62DCF396">
                <wp:simplePos x="0" y="0"/>
                <wp:positionH relativeFrom="margin">
                  <wp:posOffset>5080</wp:posOffset>
                </wp:positionH>
                <wp:positionV relativeFrom="paragraph">
                  <wp:posOffset>695325</wp:posOffset>
                </wp:positionV>
                <wp:extent cx="6838950" cy="1972310"/>
                <wp:effectExtent l="0" t="0" r="19050" b="889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972310"/>
                        </a:xfrm>
                        <a:prstGeom prst="rect">
                          <a:avLst/>
                        </a:prstGeom>
                        <a:solidFill>
                          <a:srgbClr val="FFFFFF"/>
                        </a:solidFill>
                        <a:ln w="9525">
                          <a:solidFill>
                            <a:srgbClr val="193A65"/>
                          </a:solidFill>
                          <a:miter lim="800000"/>
                          <a:headEnd/>
                          <a:tailEnd/>
                        </a:ln>
                      </wps:spPr>
                      <wps:txbx>
                        <w:txbxContent>
                          <w:p w14:paraId="63B5C0C8" w14:textId="2815B965" w:rsidR="000035D5" w:rsidRPr="00F50E66" w:rsidRDefault="00D26B1F" w:rsidP="000035D5">
                            <w:r w:rsidRPr="00D26B1F">
                              <w:t xml:space="preserve">Before submitting </w:t>
                            </w:r>
                            <w:r w:rsidR="00F777ED">
                              <w:t xml:space="preserve">any </w:t>
                            </w:r>
                            <w:r w:rsidRPr="00D26B1F">
                              <w:t xml:space="preserve">article to </w:t>
                            </w:r>
                            <w:r w:rsidR="00F777ED">
                              <w:t>a scientific</w:t>
                            </w:r>
                            <w:r w:rsidRPr="00D26B1F">
                              <w:t xml:space="preserve"> journal, we </w:t>
                            </w:r>
                            <w:r w:rsidR="00F777ED">
                              <w:t>always</w:t>
                            </w:r>
                            <w:r w:rsidRPr="00D26B1F">
                              <w:t xml:space="preserve"> </w:t>
                            </w:r>
                            <w:r w:rsidR="00CC4FCC">
                              <w:t>present</w:t>
                            </w:r>
                            <w:r w:rsidRPr="00D26B1F">
                              <w:t xml:space="preserve"> the research findings </w:t>
                            </w:r>
                            <w:r w:rsidR="00F777ED">
                              <w:t>to the</w:t>
                            </w:r>
                            <w:r w:rsidR="00CC4FCC">
                              <w:t xml:space="preserve"> </w:t>
                            </w:r>
                            <w:r w:rsidRPr="00D26B1F">
                              <w:t xml:space="preserve">NNHC members. </w:t>
                            </w:r>
                            <w:r w:rsidR="00F777ED">
                              <w:t>As such</w:t>
                            </w:r>
                            <w:r w:rsidR="00CC4FCC">
                              <w:t>, we</w:t>
                            </w:r>
                            <w:r w:rsidRPr="00D26B1F">
                              <w:t xml:space="preserve"> provi</w:t>
                            </w:r>
                            <w:r w:rsidR="00CC4FCC">
                              <w:t>de</w:t>
                            </w:r>
                            <w:r w:rsidRPr="00D26B1F">
                              <w:t xml:space="preserve"> them with </w:t>
                            </w:r>
                            <w:r w:rsidR="000C3638">
                              <w:t>the final draft of our</w:t>
                            </w:r>
                            <w:r w:rsidRPr="00D26B1F">
                              <w:t xml:space="preserve"> manuscript and a </w:t>
                            </w:r>
                            <w:r w:rsidR="00CC4FCC">
                              <w:t xml:space="preserve">lay </w:t>
                            </w:r>
                            <w:r w:rsidRPr="00D26B1F">
                              <w:t>summary that explains the study's</w:t>
                            </w:r>
                            <w:r w:rsidR="000C3638">
                              <w:t xml:space="preserve"> context,</w:t>
                            </w:r>
                            <w:r w:rsidRPr="00D26B1F">
                              <w:t xml:space="preserve"> methods, results, and conclusions in a</w:t>
                            </w:r>
                            <w:r w:rsidR="005D226D">
                              <w:t xml:space="preserve">n accessible </w:t>
                            </w:r>
                            <w:r w:rsidR="00C8764F">
                              <w:t>language</w:t>
                            </w:r>
                            <w:r w:rsidRPr="00D26B1F">
                              <w:t xml:space="preserve">. </w:t>
                            </w:r>
                            <w:r w:rsidR="00F777ED">
                              <w:t>O</w:t>
                            </w:r>
                            <w:r w:rsidR="00F777ED" w:rsidRPr="00D26B1F">
                              <w:t xml:space="preserve">ur team </w:t>
                            </w:r>
                            <w:r w:rsidR="00F777ED">
                              <w:t xml:space="preserve">is </w:t>
                            </w:r>
                            <w:r w:rsidR="00F777ED" w:rsidRPr="00D26B1F">
                              <w:t xml:space="preserve">available to answer </w:t>
                            </w:r>
                            <w:r w:rsidR="00F777ED">
                              <w:t>their</w:t>
                            </w:r>
                            <w:r w:rsidR="00F777ED" w:rsidRPr="00D26B1F">
                              <w:t xml:space="preserve"> questions or provide further explanations regarding the article's content</w:t>
                            </w:r>
                            <w:r w:rsidR="00F777ED">
                              <w:t>.</w:t>
                            </w:r>
                            <w:r w:rsidR="00C8764F">
                              <w:t xml:space="preserve"> </w:t>
                            </w:r>
                            <w:r w:rsidR="00F777ED">
                              <w:t>The</w:t>
                            </w:r>
                            <w:r w:rsidRPr="00D26B1F">
                              <w:t xml:space="preserve"> NNHC members provide</w:t>
                            </w:r>
                            <w:r w:rsidR="00F777ED">
                              <w:t xml:space="preserve"> </w:t>
                            </w:r>
                            <w:r w:rsidRPr="00D26B1F">
                              <w:t>feedback</w:t>
                            </w:r>
                            <w:r w:rsidR="00F777ED">
                              <w:t xml:space="preserve"> that </w:t>
                            </w:r>
                            <w:r w:rsidR="00C8764F">
                              <w:t xml:space="preserve">is </w:t>
                            </w:r>
                            <w:r w:rsidR="00F777ED">
                              <w:t>integrated in</w:t>
                            </w:r>
                            <w:r w:rsidR="00C8764F">
                              <w:t>to</w:t>
                            </w:r>
                            <w:r w:rsidR="00F777ED">
                              <w:t xml:space="preserve"> the manuscript </w:t>
                            </w:r>
                            <w:r w:rsidR="00C8764F">
                              <w:t>prior to submission</w:t>
                            </w:r>
                            <w:r w:rsidR="00F777ED">
                              <w:t xml:space="preserve"> to a scientific </w:t>
                            </w:r>
                            <w:r w:rsidR="00004E19">
                              <w:t>journal</w:t>
                            </w:r>
                            <w:r w:rsidR="00F777ED">
                              <w:t>.</w:t>
                            </w:r>
                            <w:r w:rsidR="00F50E66">
                              <w:t xml:space="preserve"> The </w:t>
                            </w:r>
                            <w:r w:rsidR="00F50E66" w:rsidRPr="00F50E66">
                              <w:t>NNHC determine</w:t>
                            </w:r>
                            <w:r w:rsidR="00F50E66">
                              <w:t>s</w:t>
                            </w:r>
                            <w:r w:rsidR="00F50E66" w:rsidRPr="00F50E66">
                              <w:t xml:space="preserve"> if generated results need to be made available</w:t>
                            </w:r>
                            <w:r w:rsidR="00004E19">
                              <w:t xml:space="preserve"> </w:t>
                            </w:r>
                            <w:r w:rsidR="00F50E66" w:rsidRPr="00F50E66">
                              <w:t>and how</w:t>
                            </w:r>
                            <w:r w:rsidR="00004E19">
                              <w:t>.</w:t>
                            </w:r>
                            <w:r w:rsidR="00004E19" w:rsidRPr="00F50E66">
                              <w:t xml:space="preserve"> </w:t>
                            </w:r>
                            <w:r w:rsidR="00004E19">
                              <w:t>T</w:t>
                            </w:r>
                            <w:r w:rsidR="00F50E66" w:rsidRPr="00F50E66">
                              <w:t xml:space="preserve">his process </w:t>
                            </w:r>
                            <w:r w:rsidR="00004E19" w:rsidRPr="00F50E66">
                              <w:t>involve</w:t>
                            </w:r>
                            <w:r w:rsidR="00004E19">
                              <w:t>s</w:t>
                            </w:r>
                            <w:r w:rsidR="00004E19" w:rsidRPr="00F50E66">
                              <w:t xml:space="preserve"> </w:t>
                            </w:r>
                            <w:r w:rsidR="00F50E66" w:rsidRPr="00F50E66">
                              <w:t xml:space="preserve">the research team, the </w:t>
                            </w:r>
                            <w:r w:rsidR="00004E19">
                              <w:t>P</w:t>
                            </w:r>
                            <w:r w:rsidR="00004E19" w:rsidRPr="00F50E66">
                              <w:t xml:space="preserve">ublic </w:t>
                            </w:r>
                            <w:r w:rsidR="00004E19">
                              <w:t>H</w:t>
                            </w:r>
                            <w:r w:rsidR="00004E19" w:rsidRPr="00F50E66">
                              <w:t xml:space="preserve">ealth </w:t>
                            </w:r>
                            <w:r w:rsidR="00004E19">
                              <w:t>Director</w:t>
                            </w:r>
                            <w:r w:rsidR="00004E19" w:rsidRPr="00F50E66">
                              <w:t xml:space="preserve"> </w:t>
                            </w:r>
                            <w:r w:rsidR="00F50E66" w:rsidRPr="00F50E66">
                              <w:t xml:space="preserve">and the NNHC. The NNHC and the Director of Public </w:t>
                            </w:r>
                            <w:r w:rsidR="00004E19">
                              <w:t>H</w:t>
                            </w:r>
                            <w:r w:rsidR="00004E19" w:rsidRPr="00F50E66">
                              <w:t xml:space="preserve">ealth </w:t>
                            </w:r>
                            <w:r w:rsidR="00F50E66" w:rsidRPr="00F50E66">
                              <w:t xml:space="preserve">did not </w:t>
                            </w:r>
                            <w:r w:rsidR="00004E19">
                              <w:t xml:space="preserve">believe that </w:t>
                            </w:r>
                            <w:r w:rsidR="00004E19" w:rsidRPr="00F50E66">
                              <w:t>th</w:t>
                            </w:r>
                            <w:r w:rsidR="00004E19">
                              <w:t>e</w:t>
                            </w:r>
                            <w:r w:rsidR="00004E19" w:rsidRPr="00F50E66">
                              <w:t xml:space="preserve"> </w:t>
                            </w:r>
                            <w:r w:rsidR="00F50E66" w:rsidRPr="00F50E66">
                              <w:t>results of this s</w:t>
                            </w:r>
                            <w:r w:rsidR="00F50E66">
                              <w:t>peci</w:t>
                            </w:r>
                            <w:r w:rsidR="00F50E66" w:rsidRPr="00F50E66">
                              <w:t xml:space="preserve">fic publication </w:t>
                            </w:r>
                            <w:r w:rsidR="00004E19">
                              <w:t>needed</w:t>
                            </w:r>
                            <w:r w:rsidR="00004E19" w:rsidRPr="00F50E66">
                              <w:t xml:space="preserve"> </w:t>
                            </w:r>
                            <w:r w:rsidR="00F50E66" w:rsidRPr="00F50E66">
                              <w:t xml:space="preserve">to be disseminated </w:t>
                            </w:r>
                            <w:r w:rsidR="00004E19">
                              <w:t>to</w:t>
                            </w:r>
                            <w:r w:rsidR="00004E19" w:rsidRPr="00F50E66">
                              <w:t xml:space="preserve"> </w:t>
                            </w:r>
                            <w:r w:rsidR="00F50E66" w:rsidRPr="00F50E66">
                              <w:t xml:space="preserve">the communities, since they corroborate those already disseminated and for which </w:t>
                            </w:r>
                            <w:r w:rsidR="00004E19">
                              <w:t>P</w:t>
                            </w:r>
                            <w:r w:rsidR="00004E19" w:rsidRPr="00F50E66">
                              <w:t xml:space="preserve">ublic </w:t>
                            </w:r>
                            <w:r w:rsidR="00004E19">
                              <w:t>H</w:t>
                            </w:r>
                            <w:r w:rsidR="00004E19" w:rsidRPr="00F50E66">
                              <w:t xml:space="preserve">ealth </w:t>
                            </w:r>
                            <w:r w:rsidR="00F50E66" w:rsidRPr="00F50E66">
                              <w:t>recommendations related to consumption of country food were</w:t>
                            </w:r>
                            <w:r w:rsidR="00004E19">
                              <w:t xml:space="preserve"> already</w:t>
                            </w:r>
                            <w:r w:rsidR="00F50E66" w:rsidRPr="00F50E66">
                              <w:t xml:space="preserve"> provid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pt;margin-top:54.75pt;width:538.5pt;height:155.3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" strokecolor="#193a65">
                <v:textbox>
                  <w:txbxContent>
                    <w:p w14:paraId="63B5C0C8" w14:textId="2815B965" w:rsidR="000035D5" w:rsidRPr="00F50E66" w:rsidRDefault="00D26B1F" w:rsidP="000035D5">
                      <w:r w:rsidRPr="00D26B1F">
                        <w:t xml:space="preserve">Before submitting </w:t>
                      </w:r>
                      <w:r w:rsidR="00F777ED">
                        <w:t xml:space="preserve">any </w:t>
                      </w:r>
                      <w:r w:rsidRPr="00D26B1F">
                        <w:t xml:space="preserve">article to </w:t>
                      </w:r>
                      <w:r w:rsidR="00F777ED">
                        <w:t>a scientific</w:t>
                      </w:r>
                      <w:r w:rsidRPr="00D26B1F">
                        <w:t xml:space="preserve"> journal, we </w:t>
                      </w:r>
                      <w:r w:rsidR="00F777ED">
                        <w:t>always</w:t>
                      </w:r>
                      <w:r w:rsidRPr="00D26B1F">
                        <w:t xml:space="preserve"> </w:t>
                      </w:r>
                      <w:r w:rsidR="00CC4FCC">
                        <w:t>present</w:t>
                      </w:r>
                      <w:r w:rsidRPr="00D26B1F">
                        <w:t xml:space="preserve"> the research findings </w:t>
                      </w:r>
                      <w:r w:rsidR="00F777ED">
                        <w:t>to the</w:t>
                      </w:r>
                      <w:r w:rsidR="00CC4FCC">
                        <w:t xml:space="preserve"> </w:t>
                      </w:r>
                      <w:r w:rsidRPr="00D26B1F">
                        <w:t xml:space="preserve">NNHC members. </w:t>
                      </w:r>
                      <w:r w:rsidR="00F777ED">
                        <w:t>As such</w:t>
                      </w:r>
                      <w:r w:rsidR="00CC4FCC">
                        <w:t>, we</w:t>
                      </w:r>
                      <w:r w:rsidRPr="00D26B1F">
                        <w:t xml:space="preserve"> provi</w:t>
                      </w:r>
                      <w:r w:rsidR="00CC4FCC">
                        <w:t>de</w:t>
                      </w:r>
                      <w:r w:rsidRPr="00D26B1F">
                        <w:t xml:space="preserve"> them with </w:t>
                      </w:r>
                      <w:r w:rsidR="000C3638">
                        <w:t>the final draft of our</w:t>
                      </w:r>
                      <w:r w:rsidRPr="00D26B1F">
                        <w:t xml:space="preserve"> manuscript and a </w:t>
                      </w:r>
                      <w:r w:rsidR="00CC4FCC">
                        <w:t xml:space="preserve">lay </w:t>
                      </w:r>
                      <w:r w:rsidRPr="00D26B1F">
                        <w:t>summary that explains the study's</w:t>
                      </w:r>
                      <w:r w:rsidR="000C3638">
                        <w:t xml:space="preserve"> context,</w:t>
                      </w:r>
                      <w:r w:rsidRPr="00D26B1F">
                        <w:t xml:space="preserve"> methods, results, and conclusions in a</w:t>
                      </w:r>
                      <w:r w:rsidR="005D226D">
                        <w:t xml:space="preserve">n accessible </w:t>
                      </w:r>
                      <w:r w:rsidR="00C8764F">
                        <w:t>language</w:t>
                      </w:r>
                      <w:r w:rsidRPr="00D26B1F">
                        <w:t xml:space="preserve">. </w:t>
                      </w:r>
                      <w:r w:rsidR="00F777ED">
                        <w:t>O</w:t>
                      </w:r>
                      <w:r w:rsidR="00F777ED" w:rsidRPr="00D26B1F">
                        <w:t xml:space="preserve">ur team </w:t>
                      </w:r>
                      <w:r w:rsidR="00F777ED">
                        <w:t xml:space="preserve">is </w:t>
                      </w:r>
                      <w:r w:rsidR="00F777ED" w:rsidRPr="00D26B1F">
                        <w:t xml:space="preserve">available to answer </w:t>
                      </w:r>
                      <w:r w:rsidR="00F777ED">
                        <w:t>their</w:t>
                      </w:r>
                      <w:r w:rsidR="00F777ED" w:rsidRPr="00D26B1F">
                        <w:t xml:space="preserve"> questions or provide further explanations regarding the article's content</w:t>
                      </w:r>
                      <w:r w:rsidR="00F777ED">
                        <w:t>.</w:t>
                      </w:r>
                      <w:r w:rsidR="00C8764F">
                        <w:t xml:space="preserve"> </w:t>
                      </w:r>
                      <w:r w:rsidR="00F777ED">
                        <w:t>The</w:t>
                      </w:r>
                      <w:r w:rsidRPr="00D26B1F">
                        <w:t xml:space="preserve"> NNHC members provide</w:t>
                      </w:r>
                      <w:r w:rsidR="00F777ED">
                        <w:t xml:space="preserve"> </w:t>
                      </w:r>
                      <w:r w:rsidRPr="00D26B1F">
                        <w:t>feedback</w:t>
                      </w:r>
                      <w:r w:rsidR="00F777ED">
                        <w:t xml:space="preserve"> that </w:t>
                      </w:r>
                      <w:r w:rsidR="00C8764F">
                        <w:t xml:space="preserve">is </w:t>
                      </w:r>
                      <w:r w:rsidR="00F777ED">
                        <w:t>integrated in</w:t>
                      </w:r>
                      <w:r w:rsidR="00C8764F">
                        <w:t>to</w:t>
                      </w:r>
                      <w:r w:rsidR="00F777ED">
                        <w:t xml:space="preserve"> the manuscript </w:t>
                      </w:r>
                      <w:r w:rsidR="00C8764F">
                        <w:t>prior to submission</w:t>
                      </w:r>
                      <w:r w:rsidR="00F777ED">
                        <w:t xml:space="preserve"> to a scientific </w:t>
                      </w:r>
                      <w:r w:rsidR="00004E19">
                        <w:t>journal</w:t>
                      </w:r>
                      <w:r w:rsidR="00F777ED">
                        <w:t>.</w:t>
                      </w:r>
                      <w:r w:rsidR="00F50E66">
                        <w:t xml:space="preserve"> The </w:t>
                      </w:r>
                      <w:r w:rsidR="00F50E66" w:rsidRPr="00F50E66">
                        <w:t>NNHC determine</w:t>
                      </w:r>
                      <w:r w:rsidR="00F50E66">
                        <w:t>s</w:t>
                      </w:r>
                      <w:r w:rsidR="00F50E66" w:rsidRPr="00F50E66">
                        <w:t xml:space="preserve"> if generated results need to be made available</w:t>
                      </w:r>
                      <w:r w:rsidR="00004E19">
                        <w:t xml:space="preserve"> </w:t>
                      </w:r>
                      <w:r w:rsidR="00F50E66" w:rsidRPr="00F50E66">
                        <w:t>and how</w:t>
                      </w:r>
                      <w:r w:rsidR="00004E19">
                        <w:t>.</w:t>
                      </w:r>
                      <w:r w:rsidR="00004E19" w:rsidRPr="00F50E66">
                        <w:t xml:space="preserve"> </w:t>
                      </w:r>
                      <w:r w:rsidR="00004E19">
                        <w:t>T</w:t>
                      </w:r>
                      <w:r w:rsidR="00F50E66" w:rsidRPr="00F50E66">
                        <w:t xml:space="preserve">his process </w:t>
                      </w:r>
                      <w:r w:rsidR="00004E19" w:rsidRPr="00F50E66">
                        <w:t>involve</w:t>
                      </w:r>
                      <w:r w:rsidR="00004E19">
                        <w:t>s</w:t>
                      </w:r>
                      <w:r w:rsidR="00004E19" w:rsidRPr="00F50E66">
                        <w:t xml:space="preserve"> </w:t>
                      </w:r>
                      <w:r w:rsidR="00F50E66" w:rsidRPr="00F50E66">
                        <w:t xml:space="preserve">the research team, the </w:t>
                      </w:r>
                      <w:r w:rsidR="00004E19">
                        <w:t>P</w:t>
                      </w:r>
                      <w:r w:rsidR="00004E19" w:rsidRPr="00F50E66">
                        <w:t xml:space="preserve">ublic </w:t>
                      </w:r>
                      <w:r w:rsidR="00004E19">
                        <w:t>H</w:t>
                      </w:r>
                      <w:r w:rsidR="00004E19" w:rsidRPr="00F50E66">
                        <w:t xml:space="preserve">ealth </w:t>
                      </w:r>
                      <w:r w:rsidR="00004E19">
                        <w:t>Director</w:t>
                      </w:r>
                      <w:r w:rsidR="00004E19" w:rsidRPr="00F50E66">
                        <w:t xml:space="preserve"> </w:t>
                      </w:r>
                      <w:r w:rsidR="00F50E66" w:rsidRPr="00F50E66">
                        <w:t xml:space="preserve">and the NNHC. The NNHC and the Director of Public </w:t>
                      </w:r>
                      <w:r w:rsidR="00004E19">
                        <w:t>H</w:t>
                      </w:r>
                      <w:r w:rsidR="00004E19" w:rsidRPr="00F50E66">
                        <w:t xml:space="preserve">ealth </w:t>
                      </w:r>
                      <w:r w:rsidR="00F50E66" w:rsidRPr="00F50E66">
                        <w:t xml:space="preserve">did not </w:t>
                      </w:r>
                      <w:r w:rsidR="00004E19">
                        <w:t xml:space="preserve">believe that </w:t>
                      </w:r>
                      <w:r w:rsidR="00004E19" w:rsidRPr="00F50E66">
                        <w:t>th</w:t>
                      </w:r>
                      <w:r w:rsidR="00004E19">
                        <w:t>e</w:t>
                      </w:r>
                      <w:r w:rsidR="00004E19" w:rsidRPr="00F50E66">
                        <w:t xml:space="preserve"> </w:t>
                      </w:r>
                      <w:r w:rsidR="00F50E66" w:rsidRPr="00F50E66">
                        <w:t>results of this s</w:t>
                      </w:r>
                      <w:r w:rsidR="00F50E66">
                        <w:t>peci</w:t>
                      </w:r>
                      <w:r w:rsidR="00F50E66" w:rsidRPr="00F50E66">
                        <w:t xml:space="preserve">fic publication </w:t>
                      </w:r>
                      <w:r w:rsidR="00004E19">
                        <w:t>needed</w:t>
                      </w:r>
                      <w:r w:rsidR="00004E19" w:rsidRPr="00F50E66">
                        <w:t xml:space="preserve"> </w:t>
                      </w:r>
                      <w:r w:rsidR="00F50E66" w:rsidRPr="00F50E66">
                        <w:t xml:space="preserve">to be disseminated </w:t>
                      </w:r>
                      <w:r w:rsidR="00004E19">
                        <w:t>to</w:t>
                      </w:r>
                      <w:r w:rsidR="00004E19" w:rsidRPr="00F50E66">
                        <w:t xml:space="preserve"> </w:t>
                      </w:r>
                      <w:r w:rsidR="00F50E66" w:rsidRPr="00F50E66">
                        <w:t xml:space="preserve">the communities, since they corroborate those already disseminated and for which </w:t>
                      </w:r>
                      <w:r w:rsidR="00004E19">
                        <w:t>P</w:t>
                      </w:r>
                      <w:r w:rsidR="00004E19" w:rsidRPr="00F50E66">
                        <w:t xml:space="preserve">ublic </w:t>
                      </w:r>
                      <w:r w:rsidR="00004E19">
                        <w:t>H</w:t>
                      </w:r>
                      <w:r w:rsidR="00004E19" w:rsidRPr="00F50E66">
                        <w:t xml:space="preserve">ealth </w:t>
                      </w:r>
                      <w:r w:rsidR="00F50E66" w:rsidRPr="00F50E66">
                        <w:t>recommendations related to consumption of country food were</w:t>
                      </w:r>
                      <w:r w:rsidR="00004E19">
                        <w:t xml:space="preserve"> already</w:t>
                      </w:r>
                      <w:r w:rsidR="00F50E66" w:rsidRPr="00F50E66">
                        <w:t xml:space="preserve"> provided.</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633D3D21" w14:textId="66483385"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2CD43AFC">
                <wp:simplePos x="0" y="0"/>
                <wp:positionH relativeFrom="margin">
                  <wp:posOffset>0</wp:posOffset>
                </wp:positionH>
                <wp:positionV relativeFrom="paragraph">
                  <wp:posOffset>699819</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42C3E30" w14:textId="77777777" w:rsidR="00860D22" w:rsidRPr="0078359E" w:rsidRDefault="00860D22" w:rsidP="00860D22">
                            <w:pPr>
                              <w:rPr>
                                <w:lang w:val="fr-CA"/>
                              </w:rPr>
                            </w:pPr>
                            <w:r>
                              <w:rPr>
                                <w:lang w:val="fr-CA"/>
                              </w:rPr>
                              <w:t>N/A</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0;margin-top:55.1pt;width:538.5pt;height:53.25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" strokecolor="#193a65">
                <v:textbox>
                  <w:txbxContent>
                    <w:p w14:paraId="042C3E30" w14:textId="77777777" w:rsidR="00860D22" w:rsidRPr="0078359E" w:rsidRDefault="00860D22" w:rsidP="00860D22">
                      <w:pPr>
                        <w:rPr>
                          <w:lang w:val="fr-CA"/>
                        </w:rPr>
                      </w:pPr>
                      <w:r>
                        <w:rPr>
                          <w:lang w:val="fr-CA"/>
                        </w:rPr>
                        <w:t>N/A</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5F60F1BE">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526E0B0" w14:textId="77777777" w:rsidR="00860D22" w:rsidRPr="0078359E" w:rsidRDefault="00860D22" w:rsidP="00860D22">
                            <w:pPr>
                              <w:rPr>
                                <w:lang w:val="fr-CA"/>
                              </w:rPr>
                            </w:pPr>
                            <w:r>
                              <w:rPr>
                                <w:lang w:val="fr-CA"/>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2526E0B0" w14:textId="77777777" w:rsidR="00860D22" w:rsidRPr="0078359E" w:rsidRDefault="00860D22" w:rsidP="00860D22">
                      <w:pPr>
                        <w:rPr>
                          <w:lang w:val="fr-CA"/>
                        </w:rPr>
                      </w:pPr>
                      <w:r>
                        <w:rPr>
                          <w:lang w:val="fr-CA"/>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1997D44E">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0B86D5B" w14:textId="77777777" w:rsidR="00860D22" w:rsidRPr="0078359E" w:rsidRDefault="00860D22" w:rsidP="00860D22">
                            <w:pPr>
                              <w:rPr>
                                <w:lang w:val="fr-CA"/>
                              </w:rPr>
                            </w:pPr>
                            <w:r>
                              <w:rPr>
                                <w:lang w:val="fr-CA"/>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70B86D5B" w14:textId="77777777" w:rsidR="00860D22" w:rsidRPr="0078359E" w:rsidRDefault="00860D22" w:rsidP="00860D22">
                      <w:pPr>
                        <w:rPr>
                          <w:lang w:val="fr-CA"/>
                        </w:rPr>
                      </w:pPr>
                      <w:r>
                        <w:rPr>
                          <w:lang w:val="fr-CA"/>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5BC0285B" w14:textId="3D70B67D"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0EE6F63" w14:textId="77777777" w:rsidR="00860D22" w:rsidRPr="0078359E" w:rsidRDefault="00860D22" w:rsidP="00860D22">
                            <w:pPr>
                              <w:rPr>
                                <w:lang w:val="fr-CA"/>
                              </w:rPr>
                            </w:pPr>
                            <w:r>
                              <w:rPr>
                                <w:lang w:val="fr-CA"/>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00EE6F63" w14:textId="77777777" w:rsidR="00860D22" w:rsidRPr="0078359E" w:rsidRDefault="00860D22" w:rsidP="00860D22">
                      <w:pPr>
                        <w:rPr>
                          <w:lang w:val="fr-CA"/>
                        </w:rPr>
                      </w:pPr>
                      <w:r>
                        <w:rPr>
                          <w:lang w:val="fr-CA"/>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69AF83B" w:rsidR="000035D5" w:rsidRPr="0078359E" w:rsidRDefault="00860D22" w:rsidP="000035D5">
                            <w:pPr>
                              <w:rPr>
                                <w:lang w:val="fr-CA"/>
                              </w:rPr>
                            </w:pPr>
                            <w:r>
                              <w:rPr>
                                <w:lang w:val="fr-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69AF83B" w:rsidR="000035D5" w:rsidRPr="0078359E" w:rsidRDefault="00860D22" w:rsidP="000035D5">
                      <w:pPr>
                        <w:rPr>
                          <w:lang w:val="fr-CA"/>
                        </w:rPr>
                      </w:pPr>
                      <w:r>
                        <w:rPr>
                          <w:lang w:val="fr-CA"/>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907A2C">
      <w:pPr>
        <w:rPr>
          <w:rFonts w:ascii="Arial" w:hAnsi="Arial" w:cs="Arial"/>
        </w:rPr>
      </w:pPr>
    </w:p>
    <w:sectPr w:rsidR="00D61832"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7821E7" w14:textId="77777777" w:rsidR="003D3C9C" w:rsidRDefault="003D3C9C" w:rsidP="00F57A3B">
      <w:r>
        <w:separator/>
      </w:r>
    </w:p>
  </w:endnote>
  <w:endnote w:type="continuationSeparator" w:id="0">
    <w:p w14:paraId="2C06B316" w14:textId="77777777" w:rsidR="003D3C9C" w:rsidRDefault="003D3C9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11CA99" w14:textId="77777777" w:rsidR="003D3C9C" w:rsidRDefault="003D3C9C" w:rsidP="00F57A3B">
      <w:r>
        <w:separator/>
      </w:r>
    </w:p>
  </w:footnote>
  <w:footnote w:type="continuationSeparator" w:id="0">
    <w:p w14:paraId="7B079729" w14:textId="77777777" w:rsidR="003D3C9C" w:rsidRDefault="003D3C9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En-tt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tte"/>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3A2E62"/>
    <w:multiLevelType w:val="hybridMultilevel"/>
    <w:tmpl w:val="6D0CD148"/>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16cid:durableId="2843168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4E19"/>
    <w:rsid w:val="000469E3"/>
    <w:rsid w:val="00050EAD"/>
    <w:rsid w:val="00073149"/>
    <w:rsid w:val="000A4AAD"/>
    <w:rsid w:val="000C3638"/>
    <w:rsid w:val="000E731C"/>
    <w:rsid w:val="000E7873"/>
    <w:rsid w:val="000F365D"/>
    <w:rsid w:val="00116A3F"/>
    <w:rsid w:val="00116E71"/>
    <w:rsid w:val="00171D45"/>
    <w:rsid w:val="001A6644"/>
    <w:rsid w:val="001C4B5B"/>
    <w:rsid w:val="001D6495"/>
    <w:rsid w:val="001F663F"/>
    <w:rsid w:val="00212DDF"/>
    <w:rsid w:val="00230EC6"/>
    <w:rsid w:val="002517B9"/>
    <w:rsid w:val="00284AF7"/>
    <w:rsid w:val="00335779"/>
    <w:rsid w:val="003507F2"/>
    <w:rsid w:val="003560C2"/>
    <w:rsid w:val="003729A8"/>
    <w:rsid w:val="003A4576"/>
    <w:rsid w:val="003C69B9"/>
    <w:rsid w:val="003D3C9C"/>
    <w:rsid w:val="003E56D9"/>
    <w:rsid w:val="004043A3"/>
    <w:rsid w:val="00444D68"/>
    <w:rsid w:val="00455633"/>
    <w:rsid w:val="0049182E"/>
    <w:rsid w:val="004A7A57"/>
    <w:rsid w:val="004B177E"/>
    <w:rsid w:val="004E3ED3"/>
    <w:rsid w:val="005050DC"/>
    <w:rsid w:val="0051160D"/>
    <w:rsid w:val="0053051C"/>
    <w:rsid w:val="00541C18"/>
    <w:rsid w:val="00580384"/>
    <w:rsid w:val="005D226D"/>
    <w:rsid w:val="00633185"/>
    <w:rsid w:val="006371A3"/>
    <w:rsid w:val="006403CA"/>
    <w:rsid w:val="0066564D"/>
    <w:rsid w:val="0069423E"/>
    <w:rsid w:val="006B50FF"/>
    <w:rsid w:val="00701F25"/>
    <w:rsid w:val="007432A8"/>
    <w:rsid w:val="00766758"/>
    <w:rsid w:val="0078359E"/>
    <w:rsid w:val="00795A72"/>
    <w:rsid w:val="00816775"/>
    <w:rsid w:val="00816AA2"/>
    <w:rsid w:val="00831ADE"/>
    <w:rsid w:val="00841F25"/>
    <w:rsid w:val="00850049"/>
    <w:rsid w:val="00860D22"/>
    <w:rsid w:val="008B4A95"/>
    <w:rsid w:val="008E68BE"/>
    <w:rsid w:val="00907A2C"/>
    <w:rsid w:val="00924819"/>
    <w:rsid w:val="009364D9"/>
    <w:rsid w:val="00944F60"/>
    <w:rsid w:val="009C0CE9"/>
    <w:rsid w:val="009C4909"/>
    <w:rsid w:val="00A3550C"/>
    <w:rsid w:val="00A43F5B"/>
    <w:rsid w:val="00A513E5"/>
    <w:rsid w:val="00B85371"/>
    <w:rsid w:val="00BB1251"/>
    <w:rsid w:val="00C2276B"/>
    <w:rsid w:val="00C71022"/>
    <w:rsid w:val="00C8764F"/>
    <w:rsid w:val="00CB57D9"/>
    <w:rsid w:val="00CC4FCC"/>
    <w:rsid w:val="00CE7B8C"/>
    <w:rsid w:val="00D26B1F"/>
    <w:rsid w:val="00D6295C"/>
    <w:rsid w:val="00D65A61"/>
    <w:rsid w:val="00DE0147"/>
    <w:rsid w:val="00E004E6"/>
    <w:rsid w:val="00E40845"/>
    <w:rsid w:val="00E50A8E"/>
    <w:rsid w:val="00E725ED"/>
    <w:rsid w:val="00E84FAE"/>
    <w:rsid w:val="00F25E16"/>
    <w:rsid w:val="00F302A9"/>
    <w:rsid w:val="00F50E66"/>
    <w:rsid w:val="00F57A3B"/>
    <w:rsid w:val="00F767B8"/>
    <w:rsid w:val="00F777ED"/>
    <w:rsid w:val="00FB0598"/>
    <w:rsid w:val="00FC41C2"/>
    <w:rsid w:val="00FE1B1C"/>
    <w:rsid w:val="00FF096F"/>
    <w:rsid w:val="00FF1951"/>
    <w:rsid w:val="00FF5C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character" w:styleId="Hyperlien">
    <w:name w:val="Hyperlink"/>
    <w:basedOn w:val="Policepardfaut"/>
    <w:uiPriority w:val="99"/>
    <w:unhideWhenUsed/>
    <w:rsid w:val="000035D5"/>
    <w:rPr>
      <w:color w:val="0563C1" w:themeColor="hyperlink"/>
      <w:u w:val="single"/>
    </w:rPr>
  </w:style>
  <w:style w:type="paragraph" w:styleId="Titre">
    <w:name w:val="Title"/>
    <w:basedOn w:val="Normal"/>
    <w:next w:val="Normal"/>
    <w:link w:val="Titre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35D5"/>
    <w:rPr>
      <w:rFonts w:asciiTheme="majorHAnsi" w:eastAsiaTheme="majorEastAsia" w:hAnsiTheme="majorHAnsi" w:cstheme="majorBidi"/>
      <w:spacing w:val="-10"/>
      <w:kern w:val="28"/>
      <w:sz w:val="56"/>
      <w:szCs w:val="56"/>
    </w:rPr>
  </w:style>
  <w:style w:type="paragraph" w:styleId="NormalWeb">
    <w:name w:val="Normal (Web)"/>
    <w:basedOn w:val="Normal"/>
    <w:uiPriority w:val="99"/>
    <w:unhideWhenUsed/>
    <w:rsid w:val="002517B9"/>
    <w:rPr>
      <w:rFonts w:ascii="Times New Roman" w:hAnsi="Times New Roman" w:cs="Times New Roman"/>
    </w:rPr>
  </w:style>
  <w:style w:type="character" w:styleId="Marquedecommentaire">
    <w:name w:val="annotation reference"/>
    <w:basedOn w:val="Policepardfaut"/>
    <w:uiPriority w:val="99"/>
    <w:semiHidden/>
    <w:unhideWhenUsed/>
    <w:rsid w:val="001D6495"/>
    <w:rPr>
      <w:sz w:val="16"/>
      <w:szCs w:val="16"/>
    </w:rPr>
  </w:style>
  <w:style w:type="paragraph" w:styleId="Commentaire">
    <w:name w:val="annotation text"/>
    <w:basedOn w:val="Normal"/>
    <w:link w:val="CommentaireCar"/>
    <w:uiPriority w:val="99"/>
    <w:semiHidden/>
    <w:unhideWhenUsed/>
    <w:rsid w:val="001D6495"/>
    <w:rPr>
      <w:sz w:val="20"/>
      <w:szCs w:val="20"/>
    </w:rPr>
  </w:style>
  <w:style w:type="character" w:customStyle="1" w:styleId="CommentaireCar">
    <w:name w:val="Commentaire Car"/>
    <w:basedOn w:val="Policepardfaut"/>
    <w:link w:val="Commentaire"/>
    <w:uiPriority w:val="99"/>
    <w:semiHidden/>
    <w:rsid w:val="001D6495"/>
    <w:rPr>
      <w:sz w:val="20"/>
      <w:szCs w:val="20"/>
    </w:rPr>
  </w:style>
  <w:style w:type="paragraph" w:styleId="Objetducommentaire">
    <w:name w:val="annotation subject"/>
    <w:basedOn w:val="Commentaire"/>
    <w:next w:val="Commentaire"/>
    <w:link w:val="ObjetducommentaireCar"/>
    <w:uiPriority w:val="99"/>
    <w:semiHidden/>
    <w:unhideWhenUsed/>
    <w:rsid w:val="001D6495"/>
    <w:rPr>
      <w:b/>
      <w:bCs/>
    </w:rPr>
  </w:style>
  <w:style w:type="character" w:customStyle="1" w:styleId="ObjetducommentaireCar">
    <w:name w:val="Objet du commentaire Car"/>
    <w:basedOn w:val="CommentaireCar"/>
    <w:link w:val="Objetducommentaire"/>
    <w:uiPriority w:val="99"/>
    <w:semiHidden/>
    <w:rsid w:val="001D6495"/>
    <w:rPr>
      <w:b/>
      <w:bCs/>
      <w:sz w:val="20"/>
      <w:szCs w:val="20"/>
    </w:rPr>
  </w:style>
  <w:style w:type="character" w:styleId="Mentionnonrsolue">
    <w:name w:val="Unresolved Mention"/>
    <w:basedOn w:val="Policepardfaut"/>
    <w:uiPriority w:val="99"/>
    <w:semiHidden/>
    <w:unhideWhenUsed/>
    <w:rsid w:val="001D6495"/>
    <w:rPr>
      <w:color w:val="605E5C"/>
      <w:shd w:val="clear" w:color="auto" w:fill="E1DFDD"/>
    </w:rPr>
  </w:style>
  <w:style w:type="paragraph" w:styleId="Rvision">
    <w:name w:val="Revision"/>
    <w:hidden/>
    <w:uiPriority w:val="99"/>
    <w:semiHidden/>
    <w:rsid w:val="00444D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1397985">
      <w:bodyDiv w:val="1"/>
      <w:marLeft w:val="0"/>
      <w:marRight w:val="0"/>
      <w:marTop w:val="0"/>
      <w:marBottom w:val="0"/>
      <w:divBdr>
        <w:top w:val="none" w:sz="0" w:space="0" w:color="auto"/>
        <w:left w:val="none" w:sz="0" w:space="0" w:color="auto"/>
        <w:bottom w:val="none" w:sz="0" w:space="0" w:color="auto"/>
        <w:right w:val="none" w:sz="0" w:space="0" w:color="auto"/>
      </w:divBdr>
    </w:div>
    <w:div w:id="1313027883">
      <w:bodyDiv w:val="1"/>
      <w:marLeft w:val="0"/>
      <w:marRight w:val="0"/>
      <w:marTop w:val="0"/>
      <w:marBottom w:val="0"/>
      <w:divBdr>
        <w:top w:val="none" w:sz="0" w:space="0" w:color="auto"/>
        <w:left w:val="none" w:sz="0" w:space="0" w:color="auto"/>
        <w:bottom w:val="none" w:sz="0" w:space="0" w:color="auto"/>
        <w:right w:val="none" w:sz="0" w:space="0" w:color="auto"/>
      </w:divBdr>
    </w:div>
    <w:div w:id="1406488356">
      <w:bodyDiv w:val="1"/>
      <w:marLeft w:val="0"/>
      <w:marRight w:val="0"/>
      <w:marTop w:val="0"/>
      <w:marBottom w:val="0"/>
      <w:divBdr>
        <w:top w:val="none" w:sz="0" w:space="0" w:color="auto"/>
        <w:left w:val="none" w:sz="0" w:space="0" w:color="auto"/>
        <w:bottom w:val="none" w:sz="0" w:space="0" w:color="auto"/>
        <w:right w:val="none" w:sz="0" w:space="0" w:color="auto"/>
      </w:divBdr>
    </w:div>
    <w:div w:id="1554074426">
      <w:bodyDiv w:val="1"/>
      <w:marLeft w:val="0"/>
      <w:marRight w:val="0"/>
      <w:marTop w:val="0"/>
      <w:marBottom w:val="0"/>
      <w:divBdr>
        <w:top w:val="none" w:sz="0" w:space="0" w:color="auto"/>
        <w:left w:val="none" w:sz="0" w:space="0" w:color="auto"/>
        <w:bottom w:val="none" w:sz="0" w:space="0" w:color="auto"/>
        <w:right w:val="none" w:sz="0" w:space="0" w:color="auto"/>
      </w:divBdr>
    </w:div>
    <w:div w:id="1704480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ournals.plos.org/plosone/s/authorship"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956</Words>
  <Characters>5262</Characters>
  <Application>Microsoft Office Word</Application>
  <DocSecurity>0</DocSecurity>
  <Lines>43</Lines>
  <Paragraphs>1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vril Gagnon-Chauvin</cp:lastModifiedBy>
  <cp:revision>3</cp:revision>
  <dcterms:created xsi:type="dcterms:W3CDTF">2023-07-27T21:59:00Z</dcterms:created>
  <dcterms:modified xsi:type="dcterms:W3CDTF">2023-09-27T19:40:00Z</dcterms:modified>
</cp:coreProperties>
</file>